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C92E5" w14:textId="04CA34F6" w:rsidR="00090F0A" w:rsidRDefault="00090F0A" w:rsidP="002B65C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1D9F2C" w14:textId="519A7CA4" w:rsidR="004C4F0D" w:rsidRPr="004C4F0D" w:rsidRDefault="004C4F0D" w:rsidP="0017010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  <w:t>Patient</w:t>
      </w:r>
      <w:r w:rsidR="00F3087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Interview Guide</w:t>
      </w:r>
    </w:p>
    <w:p w14:paraId="56DBB5E7" w14:textId="75872184" w:rsidR="004676BB" w:rsidRPr="004676BB" w:rsidRDefault="004676BB" w:rsidP="004676BB">
      <w:pPr>
        <w:spacing w:line="24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t>Last Updated: February 1, 2021</w:t>
      </w:r>
    </w:p>
    <w:p w14:paraId="402A7D2B" w14:textId="54DD1893" w:rsidR="00D67402" w:rsidRPr="00745E69" w:rsidRDefault="00D67402" w:rsidP="00745E69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674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27259E" wp14:editId="5DAF2CD9">
                <wp:simplePos x="0" y="0"/>
                <wp:positionH relativeFrom="column">
                  <wp:posOffset>-61912</wp:posOffset>
                </wp:positionH>
                <wp:positionV relativeFrom="paragraph">
                  <wp:posOffset>314325</wp:posOffset>
                </wp:positionV>
                <wp:extent cx="6176645" cy="1371600"/>
                <wp:effectExtent l="0" t="0" r="1460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664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043CD" w14:textId="664C71F0" w:rsidR="004B1F3C" w:rsidRDefault="004B1F3C" w:rsidP="00D6740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Interviewer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focus areas</w:t>
                            </w:r>
                          </w:p>
                          <w:p w14:paraId="6B2E2EF7" w14:textId="156FBA14" w:rsidR="004B1F3C" w:rsidRPr="00D67402" w:rsidRDefault="004B1F3C" w:rsidP="00D6740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Impact of COVID-19 on:</w:t>
                            </w:r>
                          </w:p>
                          <w:p w14:paraId="0F9541F1" w14:textId="77777777" w:rsidR="004B1F3C" w:rsidRPr="00D67402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D6740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Smoking behavior</w:t>
                            </w:r>
                          </w:p>
                          <w:p w14:paraId="6C0F6CAD" w14:textId="77777777" w:rsidR="004B1F3C" w:rsidRPr="00D67402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D6740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Ease of getting cigarettes</w:t>
                            </w:r>
                          </w:p>
                          <w:p w14:paraId="6DB5BB49" w14:textId="1DBBFA94" w:rsidR="004B1F3C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D6740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Management of chronic health conditions/relationship to smoking behaviors</w:t>
                            </w:r>
                          </w:p>
                          <w:p w14:paraId="4F88BE68" w14:textId="5AB062AA" w:rsidR="004B1F3C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Attitudes about quitting before/during/after (now)</w:t>
                            </w:r>
                          </w:p>
                          <w:p w14:paraId="18344399" w14:textId="1F1EBB6D" w:rsidR="004B1F3C" w:rsidRPr="00D67402" w:rsidRDefault="004B1F3C" w:rsidP="00D6740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2725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.85pt;margin-top:24.75pt;width:486.35pt;height:10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hw3JQIAAEcEAAAOAAAAZHJzL2Uyb0RvYy54bWysU9uO2yAQfa/Uf0C8N7bTXHatOKtttqkq&#10;bS/Sbj8AYxyjAkOBxE6/fgecTaNt+1KVB8Qww2HmnJnVzaAVOQjnJZiKFpOcEmE4NNLsKvrtcfvm&#10;ihIfmGmYAiMqehSe3qxfv1r1thRT6EA1whEEMb7sbUW7EGyZZZ53QjM/ASsMOltwmgU03S5rHOsR&#10;XatsmueLrAfXWAdceI+3d6OTrhN+2woevrStF4GoimJuIe0u7XXcs/WKlTvHbCf5KQ32D1loJg1+&#10;eoa6Y4GRvZO/QWnJHXhow4SDzqBtJRepBqymyF9U89AxK1ItSI63Z5r8/4Plnw9fHZFNRafFkhLD&#10;NIr0KIZA3sFAppGf3voSwx4sBoYBr1HnVKu398C/e2Jg0zGzE7fOQd8J1mB+RXyZXTwdcXwEqftP&#10;0OA3bB8gAQ2t05E8pIMgOup0PGsTU+F4uSiWi8VsTglHX/F2WSzypF7Gyufn1vnwQYAm8VBRh+In&#10;eHa49yGmw8rnkPibByWbrVQqGW5Xb5QjB4aNsk0rVfAiTBnSV/R6Pp2PDPwVIk/rTxBaBux4JXVF&#10;r85BrIy8vTdN6sfApBrPmLIyJyIjdyOLYaiHkzA1NEek1MHY2TiJeOjA/aSkx66uqP+xZ05Qoj4a&#10;lOW6mM3iGCRjNl9O0XCXnvrSwwxHqIoGSsbjJqTRiYQZuEX5WpmIjTqPmZxyxW5NfJ8mK47DpZ2i&#10;fs3/+gkAAP//AwBQSwMEFAAGAAgAAAAhAHXluBLgAAAACQEAAA8AAABkcnMvZG93bnJldi54bWxM&#10;j8FOwzAQRO9I/IO1SFxQ69A2aROyqRASCG5QEFzdeJtE2OsQu2n4e8wJjqMZzbwpt5M1YqTBd44R&#10;rucJCOLa6Y4bhLfX+9kGhA+KtTKOCeGbPGyr87NSFdqd+IXGXWhELGFfKIQ2hL6Q0tctWeXnrieO&#10;3sENVoUoh0bqQZ1iuTVykSSZtKrjuNCqnu5aqj93R4uwWT2OH/5p+fxeZweTh6v1+PA1IF5eTLc3&#10;IAJN4S8Mv/gRHarItHdH1l4YhFm+jkmEVZ6CiH6eLeO3PcIiS1OQVSn/P6h+AAAA//8DAFBLAQIt&#10;ABQABgAIAAAAIQC2gziS/gAAAOEBAAATAAAAAAAAAAAAAAAAAAAAAABbQ29udGVudF9UeXBlc10u&#10;eG1sUEsBAi0AFAAGAAgAAAAhADj9If/WAAAAlAEAAAsAAAAAAAAAAAAAAAAALwEAAF9yZWxzLy5y&#10;ZWxzUEsBAi0AFAAGAAgAAAAhAGwCHDclAgAARwQAAA4AAAAAAAAAAAAAAAAALgIAAGRycy9lMm9E&#10;b2MueG1sUEsBAi0AFAAGAAgAAAAhAHXluBLgAAAACQEAAA8AAAAAAAAAAAAAAAAAfwQAAGRycy9k&#10;b3ducmV2LnhtbFBLBQYAAAAABAAEAPMAAACMBQAAAAA=&#10;">
                <v:textbox>
                  <w:txbxContent>
                    <w:p w14:paraId="128043CD" w14:textId="664C71F0" w:rsidR="004B1F3C" w:rsidRDefault="004B1F3C" w:rsidP="00D67402">
                      <w:pPr>
                        <w:spacing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Interviewer focus areas</w:t>
                      </w:r>
                    </w:p>
                    <w:p w14:paraId="6B2E2EF7" w14:textId="156FBA14" w:rsidR="004B1F3C" w:rsidRPr="00D67402" w:rsidRDefault="004B1F3C" w:rsidP="00D67402">
                      <w:pPr>
                        <w:spacing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Impact of COVID-19 on:</w:t>
                      </w:r>
                    </w:p>
                    <w:p w14:paraId="0F9541F1" w14:textId="77777777" w:rsidR="004B1F3C" w:rsidRPr="00D67402" w:rsidRDefault="004B1F3C" w:rsidP="00D67402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D67402">
                        <w:rPr>
                          <w:rFonts w:ascii="Times New Roman" w:hAnsi="Times New Roman" w:cs="Times New Roman"/>
                          <w:szCs w:val="24"/>
                        </w:rPr>
                        <w:t>Smoking behavior</w:t>
                      </w:r>
                    </w:p>
                    <w:p w14:paraId="6C0F6CAD" w14:textId="77777777" w:rsidR="004B1F3C" w:rsidRPr="00D67402" w:rsidRDefault="004B1F3C" w:rsidP="00D67402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D67402">
                        <w:rPr>
                          <w:rFonts w:ascii="Times New Roman" w:hAnsi="Times New Roman" w:cs="Times New Roman"/>
                          <w:szCs w:val="24"/>
                        </w:rPr>
                        <w:t>Ease of getting cigarettes</w:t>
                      </w:r>
                    </w:p>
                    <w:p w14:paraId="6DB5BB49" w14:textId="1DBBFA94" w:rsidR="004B1F3C" w:rsidRDefault="004B1F3C" w:rsidP="00D67402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D67402">
                        <w:rPr>
                          <w:rFonts w:ascii="Times New Roman" w:hAnsi="Times New Roman" w:cs="Times New Roman"/>
                          <w:szCs w:val="24"/>
                        </w:rPr>
                        <w:t>Management of chronic health conditions/relationship to smoking behaviors</w:t>
                      </w:r>
                    </w:p>
                    <w:p w14:paraId="4F88BE68" w14:textId="5AB062AA" w:rsidR="004B1F3C" w:rsidRDefault="004B1F3C" w:rsidP="00D67402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Attitudes about quitting before/during/after (now)</w:t>
                      </w:r>
                    </w:p>
                    <w:p w14:paraId="18344399" w14:textId="1F1EBB6D" w:rsidR="004B1F3C" w:rsidRPr="00D67402" w:rsidRDefault="004B1F3C" w:rsidP="00D6740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93000">
        <w:rPr>
          <w:rFonts w:ascii="Times New Roman" w:hAnsi="Times New Roman" w:cs="Times New Roman"/>
          <w:i/>
          <w:sz w:val="24"/>
          <w:szCs w:val="24"/>
        </w:rPr>
        <w:t xml:space="preserve">AIM </w:t>
      </w:r>
      <w:r w:rsidR="00F77B0D">
        <w:rPr>
          <w:rFonts w:ascii="Times New Roman" w:hAnsi="Times New Roman" w:cs="Times New Roman"/>
          <w:i/>
          <w:sz w:val="24"/>
          <w:szCs w:val="24"/>
        </w:rPr>
        <w:t>1: Impact</w:t>
      </w:r>
      <w:r w:rsidR="00293000">
        <w:rPr>
          <w:rFonts w:ascii="Times New Roman" w:hAnsi="Times New Roman" w:cs="Times New Roman"/>
          <w:i/>
          <w:sz w:val="24"/>
          <w:szCs w:val="24"/>
        </w:rPr>
        <w:t xml:space="preserve"> of COVID-19 on Tobacco Use and Preparedness for Smoking Cessation</w:t>
      </w:r>
    </w:p>
    <w:p w14:paraId="389510EB" w14:textId="17601EF9" w:rsidR="00881582" w:rsidRPr="00A72B89" w:rsidRDefault="004C4F0D" w:rsidP="00745E69">
      <w:pPr>
        <w:rPr>
          <w:rFonts w:ascii="Times New Roman" w:hAnsi="Times New Roman" w:cs="Times New Roman"/>
          <w:iCs/>
          <w:sz w:val="24"/>
          <w:szCs w:val="24"/>
        </w:rPr>
      </w:pPr>
      <w:r w:rsidRPr="00E7123E">
        <w:rPr>
          <w:rFonts w:ascii="Times New Roman" w:hAnsi="Times New Roman" w:cs="Times New Roman"/>
          <w:iCs/>
          <w:sz w:val="24"/>
          <w:szCs w:val="24"/>
        </w:rPr>
        <w:t>Prompt</w:t>
      </w:r>
      <w:r w:rsidRPr="004C4F0D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3B0EB4" w:rsidRPr="00A72B89">
        <w:rPr>
          <w:rFonts w:ascii="Times New Roman" w:hAnsi="Times New Roman" w:cs="Times New Roman"/>
          <w:iCs/>
          <w:sz w:val="24"/>
          <w:szCs w:val="24"/>
        </w:rPr>
        <w:t xml:space="preserve">We are going to begin the interview now. </w:t>
      </w:r>
      <w:r w:rsidR="00881582" w:rsidRPr="00A72B89">
        <w:rPr>
          <w:rFonts w:ascii="Times New Roman" w:hAnsi="Times New Roman" w:cs="Times New Roman"/>
          <w:iCs/>
          <w:sz w:val="24"/>
          <w:szCs w:val="24"/>
        </w:rPr>
        <w:t xml:space="preserve">The COVID-19 pandemic is affecting peoples’ lives in </w:t>
      </w:r>
      <w:r w:rsidR="00F707CB" w:rsidRPr="00A72B89">
        <w:rPr>
          <w:rFonts w:ascii="Times New Roman" w:hAnsi="Times New Roman" w:cs="Times New Roman"/>
          <w:iCs/>
          <w:sz w:val="24"/>
          <w:szCs w:val="24"/>
        </w:rPr>
        <w:t>different</w:t>
      </w:r>
      <w:r w:rsidR="00881582" w:rsidRPr="00A72B89">
        <w:rPr>
          <w:rFonts w:ascii="Times New Roman" w:hAnsi="Times New Roman" w:cs="Times New Roman"/>
          <w:iCs/>
          <w:sz w:val="24"/>
          <w:szCs w:val="24"/>
        </w:rPr>
        <w:t xml:space="preserve"> ways. We are interested to hear how COVID might have affected how you feel about your health.</w:t>
      </w:r>
    </w:p>
    <w:p w14:paraId="2F460D00" w14:textId="164A0C97" w:rsidR="004D516D" w:rsidRPr="00F6495B" w:rsidRDefault="00BF6B88" w:rsidP="004D516D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Can you </w:t>
      </w:r>
      <w:r w:rsidR="001B0E43" w:rsidRPr="00F6495B">
        <w:rPr>
          <w:rFonts w:ascii="Times New Roman" w:hAnsi="Times New Roman" w:cs="Times New Roman"/>
          <w:b/>
          <w:sz w:val="24"/>
          <w:szCs w:val="24"/>
        </w:rPr>
        <w:t xml:space="preserve">please tell me about </w:t>
      </w:r>
      <w:r w:rsidRPr="00F6495B">
        <w:rPr>
          <w:rFonts w:ascii="Times New Roman" w:hAnsi="Times New Roman" w:cs="Times New Roman"/>
          <w:b/>
          <w:sz w:val="24"/>
          <w:szCs w:val="24"/>
        </w:rPr>
        <w:t>your health</w:t>
      </w:r>
      <w:r w:rsidR="001B0E43" w:rsidRPr="00F6495B">
        <w:rPr>
          <w:rFonts w:ascii="Times New Roman" w:hAnsi="Times New Roman" w:cs="Times New Roman"/>
          <w:b/>
          <w:sz w:val="24"/>
          <w:szCs w:val="24"/>
        </w:rPr>
        <w:t>?</w:t>
      </w:r>
    </w:p>
    <w:p w14:paraId="31D1B487" w14:textId="1DEE7BE9" w:rsidR="00090F0A" w:rsidRPr="00F6495B" w:rsidRDefault="00090F0A" w:rsidP="00090F0A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General health status</w:t>
      </w:r>
    </w:p>
    <w:p w14:paraId="61145C7B" w14:textId="778F43C0" w:rsidR="00090F0A" w:rsidRPr="00F6495B" w:rsidRDefault="00090F0A" w:rsidP="00090F0A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Chronic conditions/illnesses</w:t>
      </w:r>
    </w:p>
    <w:p w14:paraId="4E271229" w14:textId="260E19E1" w:rsidR="00325D2B" w:rsidRPr="00F6495B" w:rsidRDefault="00325D2B" w:rsidP="00325D2B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6495B">
        <w:rPr>
          <w:rFonts w:ascii="Times New Roman" w:hAnsi="Times New Roman" w:cs="Times New Roman"/>
          <w:i/>
          <w:sz w:val="24"/>
          <w:szCs w:val="24"/>
        </w:rPr>
        <w:t>i.e. diabetes, cholesterol, high blood pressure, asthma</w:t>
      </w:r>
      <w:r w:rsidR="00DE1C0F">
        <w:rPr>
          <w:rFonts w:ascii="Times New Roman" w:hAnsi="Times New Roman" w:cs="Times New Roman"/>
          <w:i/>
          <w:sz w:val="24"/>
          <w:szCs w:val="24"/>
        </w:rPr>
        <w:t>, COPD</w:t>
      </w:r>
      <w:r w:rsidR="002158D7">
        <w:rPr>
          <w:rFonts w:ascii="Times New Roman" w:hAnsi="Times New Roman" w:cs="Times New Roman"/>
          <w:i/>
          <w:sz w:val="24"/>
          <w:szCs w:val="24"/>
        </w:rPr>
        <w:t>, HIV</w:t>
      </w:r>
    </w:p>
    <w:p w14:paraId="14AD35AA" w14:textId="3215778D" w:rsidR="00090F0A" w:rsidRPr="00F6495B" w:rsidRDefault="00090F0A" w:rsidP="00090F0A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What was the status of your health before the pandemic started?</w:t>
      </w:r>
    </w:p>
    <w:p w14:paraId="79382348" w14:textId="02192478" w:rsidR="009E6295" w:rsidRPr="00F6495B" w:rsidRDefault="009E6295" w:rsidP="000C72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38517A" w14:textId="270801B9" w:rsidR="009404EC" w:rsidRPr="00F6495B" w:rsidRDefault="00090F0A" w:rsidP="000A3335">
      <w:pPr>
        <w:pStyle w:val="ListParagraph"/>
        <w:numPr>
          <w:ilvl w:val="0"/>
          <w:numId w:val="16"/>
        </w:numPr>
        <w:spacing w:after="0" w:line="240" w:lineRule="auto"/>
        <w:ind w:right="-810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>Can you please describe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normal 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>day in your life</w:t>
      </w:r>
      <w:r w:rsidR="000C72E4" w:rsidRPr="00F6495B">
        <w:rPr>
          <w:rFonts w:ascii="Times New Roman" w:hAnsi="Times New Roman" w:cs="Times New Roman"/>
          <w:b/>
          <w:sz w:val="24"/>
          <w:szCs w:val="24"/>
        </w:rPr>
        <w:t xml:space="preserve"> (routine)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7EBC" w:rsidRPr="00F6495B">
        <w:rPr>
          <w:rFonts w:ascii="Times New Roman" w:hAnsi="Times New Roman" w:cs="Times New Roman"/>
          <w:b/>
          <w:sz w:val="24"/>
          <w:szCs w:val="24"/>
          <w:u w:val="single"/>
        </w:rPr>
        <w:t>before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495B">
        <w:rPr>
          <w:rFonts w:ascii="Times New Roman" w:hAnsi="Times New Roman" w:cs="Times New Roman"/>
          <w:b/>
          <w:sz w:val="24"/>
          <w:szCs w:val="24"/>
        </w:rPr>
        <w:t>the pandemic</w:t>
      </w:r>
      <w:r w:rsidR="00881582" w:rsidRPr="00F6495B">
        <w:rPr>
          <w:rFonts w:ascii="Times New Roman" w:hAnsi="Times New Roman" w:cs="Times New Roman"/>
          <w:b/>
          <w:sz w:val="24"/>
          <w:szCs w:val="24"/>
        </w:rPr>
        <w:t>.</w:t>
      </w:r>
      <w:r w:rsidR="004144DD" w:rsidRPr="00F6495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18BCC3" w14:textId="798B840B" w:rsidR="00090F0A" w:rsidRPr="00F6495B" w:rsidRDefault="00781CA4" w:rsidP="00090F0A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Please describe</w:t>
      </w:r>
      <w:r w:rsidR="005F138A" w:rsidRPr="00F6495B">
        <w:rPr>
          <w:rFonts w:ascii="Times New Roman" w:hAnsi="Times New Roman" w:cs="Times New Roman"/>
          <w:sz w:val="24"/>
          <w:szCs w:val="24"/>
        </w:rPr>
        <w:t xml:space="preserve"> what</w:t>
      </w:r>
      <w:r w:rsidR="00090F0A" w:rsidRPr="00F6495B">
        <w:rPr>
          <w:rFonts w:ascii="Times New Roman" w:hAnsi="Times New Roman" w:cs="Times New Roman"/>
          <w:sz w:val="24"/>
          <w:szCs w:val="24"/>
        </w:rPr>
        <w:t xml:space="preserve"> your smoking</w:t>
      </w:r>
      <w:r w:rsidR="005F138A" w:rsidRPr="00F6495B">
        <w:rPr>
          <w:rFonts w:ascii="Times New Roman" w:hAnsi="Times New Roman" w:cs="Times New Roman"/>
          <w:sz w:val="24"/>
          <w:szCs w:val="24"/>
        </w:rPr>
        <w:t xml:space="preserve"> was</w:t>
      </w:r>
      <w:r w:rsidR="00090F0A" w:rsidRPr="00F6495B">
        <w:rPr>
          <w:rFonts w:ascii="Times New Roman" w:hAnsi="Times New Roman" w:cs="Times New Roman"/>
          <w:sz w:val="24"/>
          <w:szCs w:val="24"/>
        </w:rPr>
        <w:t xml:space="preserve"> like before the pandemic? </w:t>
      </w:r>
    </w:p>
    <w:p w14:paraId="5B236CC7" w14:textId="741A7623" w:rsidR="00D465CC" w:rsidRPr="00F6495B" w:rsidRDefault="00D465CC" w:rsidP="00090F0A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How long after waking up do you have to smoke your first cigarette? </w:t>
      </w:r>
    </w:p>
    <w:p w14:paraId="36330A90" w14:textId="5DB61275" w:rsidR="00325D2B" w:rsidRPr="00F6495B" w:rsidRDefault="00325D2B" w:rsidP="00090F0A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What benefits do you feel when you smoke?</w:t>
      </w:r>
    </w:p>
    <w:p w14:paraId="29EACB37" w14:textId="618F8D0F" w:rsidR="00090F0A" w:rsidRPr="00F6495B" w:rsidRDefault="00090F0A" w:rsidP="00090F0A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Before the pandemic, how many cigarettes were you smoking per day?</w:t>
      </w:r>
    </w:p>
    <w:p w14:paraId="5AF1DC33" w14:textId="139F9614" w:rsidR="008B7EBC" w:rsidRPr="00F6495B" w:rsidRDefault="008B7EBC" w:rsidP="004D516D">
      <w:pPr>
        <w:spacing w:after="0" w:line="240" w:lineRule="auto"/>
        <w:ind w:right="-810"/>
        <w:rPr>
          <w:rFonts w:ascii="Times New Roman" w:hAnsi="Times New Roman" w:cs="Times New Roman"/>
          <w:b/>
          <w:sz w:val="24"/>
          <w:szCs w:val="24"/>
        </w:rPr>
      </w:pPr>
    </w:p>
    <w:p w14:paraId="46F1CEAF" w14:textId="15D9A85B" w:rsidR="008B7EBC" w:rsidRPr="00F6495B" w:rsidRDefault="008B7EBC" w:rsidP="000A3335">
      <w:pPr>
        <w:pStyle w:val="ListParagraph"/>
        <w:numPr>
          <w:ilvl w:val="0"/>
          <w:numId w:val="16"/>
        </w:numPr>
        <w:spacing w:after="0" w:line="240" w:lineRule="auto"/>
        <w:ind w:right="-810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Can you describe how your life has changed since </w:t>
      </w:r>
      <w:r w:rsidR="00090F0A" w:rsidRPr="00F6495B">
        <w:rPr>
          <w:rFonts w:ascii="Times New Roman" w:hAnsi="Times New Roman" w:cs="Times New Roman"/>
          <w:b/>
          <w:sz w:val="24"/>
          <w:szCs w:val="24"/>
        </w:rPr>
        <w:t>the pandemic began</w:t>
      </w:r>
      <w:r w:rsidRPr="00F6495B">
        <w:rPr>
          <w:rFonts w:ascii="Times New Roman" w:hAnsi="Times New Roman" w:cs="Times New Roman"/>
          <w:b/>
          <w:sz w:val="24"/>
          <w:szCs w:val="24"/>
        </w:rPr>
        <w:t>?</w:t>
      </w:r>
    </w:p>
    <w:p w14:paraId="5A1C6E45" w14:textId="3035269F" w:rsidR="00090F0A" w:rsidRPr="00F6495B" w:rsidRDefault="00C23D64" w:rsidP="00090F0A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Can you please describe if</w:t>
      </w:r>
      <w:r w:rsidR="00090F0A" w:rsidRPr="00F6495B">
        <w:rPr>
          <w:rFonts w:ascii="Times New Roman" w:hAnsi="Times New Roman" w:cs="Times New Roman"/>
          <w:sz w:val="24"/>
          <w:szCs w:val="24"/>
        </w:rPr>
        <w:t xml:space="preserve"> there</w:t>
      </w:r>
      <w:r w:rsidRPr="00F6495B">
        <w:rPr>
          <w:rFonts w:ascii="Times New Roman" w:hAnsi="Times New Roman" w:cs="Times New Roman"/>
          <w:sz w:val="24"/>
          <w:szCs w:val="24"/>
        </w:rPr>
        <w:t>’s</w:t>
      </w:r>
      <w:r w:rsidR="00090F0A" w:rsidRPr="00F6495B">
        <w:rPr>
          <w:rFonts w:ascii="Times New Roman" w:hAnsi="Times New Roman" w:cs="Times New Roman"/>
          <w:sz w:val="24"/>
          <w:szCs w:val="24"/>
        </w:rPr>
        <w:t xml:space="preserve"> been a change in your smoking since the pandemic began, if any?</w:t>
      </w:r>
    </w:p>
    <w:p w14:paraId="63354BB9" w14:textId="24AC781A" w:rsidR="00090F0A" w:rsidRDefault="00090F0A" w:rsidP="00090F0A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Since the pandemic began, how many cigarettes do you smoke per day?</w:t>
      </w:r>
    </w:p>
    <w:p w14:paraId="334039A0" w14:textId="3DA73D89" w:rsidR="0016785E" w:rsidRDefault="0016785E" w:rsidP="0016785E">
      <w:pPr>
        <w:pStyle w:val="ListParagraph"/>
        <w:numPr>
          <w:ilvl w:val="1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has your financial situation changed since the pandemic began?  </w:t>
      </w:r>
    </w:p>
    <w:p w14:paraId="61885DAC" w14:textId="06FA9128" w:rsidR="0016785E" w:rsidRPr="0016785E" w:rsidRDefault="0016785E" w:rsidP="0016785E">
      <w:pPr>
        <w:pStyle w:val="ListParagraph"/>
        <w:numPr>
          <w:ilvl w:val="2"/>
          <w:numId w:val="16"/>
        </w:numPr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16785E">
        <w:rPr>
          <w:rFonts w:ascii="Times New Roman" w:hAnsi="Times New Roman" w:cs="Times New Roman"/>
          <w:sz w:val="24"/>
          <w:szCs w:val="24"/>
        </w:rPr>
        <w:t>(i.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85E">
        <w:rPr>
          <w:rFonts w:ascii="Times New Roman" w:hAnsi="Times New Roman" w:cs="Times New Roman"/>
          <w:sz w:val="24"/>
          <w:szCs w:val="24"/>
        </w:rPr>
        <w:t>changes in employment)</w:t>
      </w:r>
    </w:p>
    <w:p w14:paraId="47D8A94F" w14:textId="3E7BDD50" w:rsidR="00090F0A" w:rsidRPr="00F6495B" w:rsidRDefault="00090F0A" w:rsidP="00090F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2899A4" w14:textId="56E82A21" w:rsidR="00E121CF" w:rsidRPr="00F6495B" w:rsidRDefault="00980BCA" w:rsidP="000A333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Walk me through how you got cigarettes </w:t>
      </w:r>
      <w:r w:rsidRPr="00F6495B">
        <w:rPr>
          <w:rFonts w:ascii="Times New Roman" w:hAnsi="Times New Roman" w:cs="Times New Roman"/>
          <w:b/>
          <w:sz w:val="24"/>
          <w:szCs w:val="24"/>
          <w:u w:val="single"/>
        </w:rPr>
        <w:t>before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 the pandemic.</w:t>
      </w:r>
      <w:r w:rsidRPr="00F6495B">
        <w:rPr>
          <w:rFonts w:ascii="Times New Roman" w:hAnsi="Times New Roman" w:cs="Times New Roman"/>
          <w:sz w:val="24"/>
          <w:szCs w:val="24"/>
        </w:rPr>
        <w:t xml:space="preserve"> </w:t>
      </w:r>
      <w:r w:rsidR="00325D2B" w:rsidRPr="00F6495B">
        <w:rPr>
          <w:rFonts w:ascii="Times New Roman" w:hAnsi="Times New Roman" w:cs="Times New Roman"/>
          <w:sz w:val="24"/>
          <w:szCs w:val="24"/>
        </w:rPr>
        <w:t>(</w:t>
      </w:r>
      <w:r w:rsidR="00FE1CE4" w:rsidRPr="00F6495B">
        <w:rPr>
          <w:rFonts w:ascii="Times New Roman" w:hAnsi="Times New Roman" w:cs="Times New Roman"/>
          <w:sz w:val="24"/>
          <w:szCs w:val="24"/>
        </w:rPr>
        <w:t xml:space="preserve">i.e. </w:t>
      </w:r>
      <w:r w:rsidR="00325D2B" w:rsidRPr="00F6495B">
        <w:rPr>
          <w:rFonts w:ascii="Times New Roman" w:hAnsi="Times New Roman" w:cs="Times New Roman"/>
          <w:sz w:val="24"/>
          <w:szCs w:val="24"/>
        </w:rPr>
        <w:t>places you would go to buy cigarettes</w:t>
      </w:r>
      <w:r w:rsidR="00325D2B" w:rsidRPr="00F6495B">
        <w:rPr>
          <w:rFonts w:ascii="Times New Roman" w:hAnsi="Times New Roman" w:cs="Times New Roman"/>
          <w:i/>
          <w:sz w:val="24"/>
          <w:szCs w:val="24"/>
        </w:rPr>
        <w:t>)</w:t>
      </w:r>
    </w:p>
    <w:p w14:paraId="7C96F94D" w14:textId="75F92C77" w:rsidR="009404EC" w:rsidRPr="00F6495B" w:rsidRDefault="00F707CB" w:rsidP="000A3335">
      <w:pPr>
        <w:pStyle w:val="ListParagraph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Before the pandemic, </w:t>
      </w:r>
      <w:r w:rsidR="00C23D64" w:rsidRPr="00F6495B">
        <w:rPr>
          <w:rFonts w:ascii="Times New Roman" w:hAnsi="Times New Roman" w:cs="Times New Roman"/>
          <w:sz w:val="24"/>
          <w:szCs w:val="24"/>
        </w:rPr>
        <w:t>describe how</w:t>
      </w:r>
      <w:r w:rsidR="00FF02A7" w:rsidRPr="00F6495B">
        <w:rPr>
          <w:rFonts w:ascii="Times New Roman" w:hAnsi="Times New Roman" w:cs="Times New Roman"/>
          <w:sz w:val="24"/>
          <w:szCs w:val="24"/>
        </w:rPr>
        <w:t xml:space="preserve"> your</w:t>
      </w:r>
      <w:r w:rsidRPr="00F6495B">
        <w:rPr>
          <w:rFonts w:ascii="Times New Roman" w:hAnsi="Times New Roman" w:cs="Times New Roman"/>
          <w:sz w:val="24"/>
          <w:szCs w:val="24"/>
        </w:rPr>
        <w:t xml:space="preserve"> finances</w:t>
      </w:r>
      <w:r w:rsidR="00154C46" w:rsidRPr="00F6495B">
        <w:rPr>
          <w:rFonts w:ascii="Times New Roman" w:hAnsi="Times New Roman" w:cs="Times New Roman"/>
          <w:sz w:val="24"/>
          <w:szCs w:val="24"/>
        </w:rPr>
        <w:t>/economic possibilities</w:t>
      </w:r>
      <w:r w:rsidR="00DE1C0F">
        <w:rPr>
          <w:rFonts w:ascii="Times New Roman" w:hAnsi="Times New Roman" w:cs="Times New Roman"/>
          <w:sz w:val="24"/>
          <w:szCs w:val="24"/>
        </w:rPr>
        <w:t xml:space="preserve"> (income)</w:t>
      </w:r>
      <w:r w:rsidR="00C23D64" w:rsidRPr="00F6495B">
        <w:rPr>
          <w:rFonts w:ascii="Times New Roman" w:hAnsi="Times New Roman" w:cs="Times New Roman"/>
          <w:sz w:val="24"/>
          <w:szCs w:val="24"/>
        </w:rPr>
        <w:t xml:space="preserve"> were</w:t>
      </w:r>
      <w:r w:rsidRPr="00F6495B">
        <w:rPr>
          <w:rFonts w:ascii="Times New Roman" w:hAnsi="Times New Roman" w:cs="Times New Roman"/>
          <w:sz w:val="24"/>
          <w:szCs w:val="24"/>
        </w:rPr>
        <w:t xml:space="preserve"> affected by buying cigarettes?</w:t>
      </w:r>
    </w:p>
    <w:p w14:paraId="696FA3CF" w14:textId="5E84B0CF" w:rsidR="00980BCA" w:rsidRPr="00F6495B" w:rsidRDefault="00F707CB" w:rsidP="000A3335">
      <w:pPr>
        <w:pStyle w:val="ListParagraph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Before the pandemic, </w:t>
      </w:r>
      <w:r w:rsidR="00C23D64" w:rsidRPr="00F6495B">
        <w:rPr>
          <w:rFonts w:ascii="Times New Roman" w:hAnsi="Times New Roman" w:cs="Times New Roman"/>
          <w:sz w:val="24"/>
          <w:szCs w:val="24"/>
        </w:rPr>
        <w:t xml:space="preserve">please describe </w:t>
      </w:r>
      <w:r w:rsidR="00520972" w:rsidRPr="00F6495B">
        <w:rPr>
          <w:rFonts w:ascii="Times New Roman" w:hAnsi="Times New Roman" w:cs="Times New Roman"/>
          <w:sz w:val="24"/>
          <w:szCs w:val="24"/>
        </w:rPr>
        <w:t>w</w:t>
      </w:r>
      <w:r w:rsidRPr="00F6495B">
        <w:rPr>
          <w:rFonts w:ascii="Times New Roman" w:hAnsi="Times New Roman" w:cs="Times New Roman"/>
          <w:sz w:val="24"/>
          <w:szCs w:val="24"/>
        </w:rPr>
        <w:t>hat places</w:t>
      </w:r>
      <w:r w:rsidR="006C4296" w:rsidRPr="00F6495B">
        <w:rPr>
          <w:rFonts w:ascii="Times New Roman" w:hAnsi="Times New Roman" w:cs="Times New Roman"/>
          <w:sz w:val="24"/>
          <w:szCs w:val="24"/>
        </w:rPr>
        <w:t xml:space="preserve"> would you go to buy cigarettes?</w:t>
      </w:r>
      <w:r w:rsidR="00520972" w:rsidRPr="00F649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7FECDD" w14:textId="25EAA578" w:rsidR="00325D2B" w:rsidRPr="00F6495B" w:rsidRDefault="00325D2B" w:rsidP="00325D2B">
      <w:pPr>
        <w:pStyle w:val="ListParagraph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Transportation?</w:t>
      </w:r>
    </w:p>
    <w:p w14:paraId="7F6EAA3F" w14:textId="7E114315" w:rsidR="00F707CB" w:rsidRPr="00F6495B" w:rsidRDefault="00F707CB" w:rsidP="000A3335">
      <w:pPr>
        <w:pStyle w:val="ListParagraph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lastRenderedPageBreak/>
        <w:t>Before the pandemic, who provided you with cigarettes?</w:t>
      </w:r>
    </w:p>
    <w:p w14:paraId="7C54EAB5" w14:textId="7B33FF87" w:rsidR="00F707CB" w:rsidRPr="00F6495B" w:rsidRDefault="00F707CB" w:rsidP="000A3335">
      <w:pPr>
        <w:pStyle w:val="ListParagraph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Before the pandemic, how many cigarette packs did you buy at a time? </w:t>
      </w:r>
    </w:p>
    <w:p w14:paraId="14DED841" w14:textId="6631D6AD" w:rsidR="00F707CB" w:rsidRPr="00F6495B" w:rsidRDefault="00F707CB" w:rsidP="00F707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196270" w14:textId="2418CC81" w:rsidR="008B7EBC" w:rsidRPr="00F6495B" w:rsidRDefault="00F707CB" w:rsidP="00D105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[The following questions are related to during the </w:t>
      </w:r>
      <w:r w:rsidR="00945BDB" w:rsidRPr="00F6495B">
        <w:rPr>
          <w:rFonts w:ascii="Times New Roman" w:hAnsi="Times New Roman" w:cs="Times New Roman"/>
          <w:sz w:val="24"/>
          <w:szCs w:val="24"/>
        </w:rPr>
        <w:t>pandemic that</w:t>
      </w:r>
      <w:r w:rsidRPr="00F6495B">
        <w:rPr>
          <w:rFonts w:ascii="Times New Roman" w:hAnsi="Times New Roman" w:cs="Times New Roman"/>
          <w:sz w:val="24"/>
          <w:szCs w:val="24"/>
        </w:rPr>
        <w:t xml:space="preserve"> is from mid-March to now</w:t>
      </w:r>
      <w:r w:rsidR="00325D2B" w:rsidRPr="00F6495B">
        <w:rPr>
          <w:rFonts w:ascii="Times New Roman" w:hAnsi="Times New Roman" w:cs="Times New Roman"/>
          <w:sz w:val="24"/>
          <w:szCs w:val="24"/>
        </w:rPr>
        <w:t>.</w:t>
      </w:r>
      <w:r w:rsidRPr="00F6495B">
        <w:rPr>
          <w:rFonts w:ascii="Times New Roman" w:hAnsi="Times New Roman" w:cs="Times New Roman"/>
          <w:sz w:val="24"/>
          <w:szCs w:val="24"/>
        </w:rPr>
        <w:t>]</w:t>
      </w:r>
    </w:p>
    <w:p w14:paraId="0AD76F18" w14:textId="0E188F53" w:rsidR="008B7EBC" w:rsidRPr="00F6495B" w:rsidRDefault="00320038" w:rsidP="000A333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Restrictions were stricter </w:t>
      </w:r>
      <w:r w:rsidR="00F707CB" w:rsidRPr="00F6495B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March to June. </w:t>
      </w:r>
      <w:r w:rsidR="00F707CB" w:rsidRPr="00F6495B">
        <w:rPr>
          <w:rFonts w:ascii="Times New Roman" w:hAnsi="Times New Roman" w:cs="Times New Roman"/>
          <w:b/>
          <w:sz w:val="24"/>
          <w:szCs w:val="24"/>
        </w:rPr>
        <w:t>During those months, h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 xml:space="preserve">ow 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did 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>you get cigarettes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14:paraId="5F3F0CA9" w14:textId="4FFC1FC1" w:rsidR="00F707CB" w:rsidRPr="00F6495B" w:rsidRDefault="00F707CB" w:rsidP="00F707CB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From March to J</w:t>
      </w:r>
      <w:r w:rsidR="00FF02A7" w:rsidRPr="00F6495B">
        <w:rPr>
          <w:rFonts w:ascii="Times New Roman" w:hAnsi="Times New Roman" w:cs="Times New Roman"/>
          <w:sz w:val="24"/>
          <w:szCs w:val="24"/>
        </w:rPr>
        <w:t>une, how did you get cigarettes?</w:t>
      </w:r>
    </w:p>
    <w:p w14:paraId="165B1518" w14:textId="09F65CB9" w:rsidR="00677FAB" w:rsidRPr="00F6495B" w:rsidRDefault="00677FAB" w:rsidP="00677FAB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Were you hesitant to go out for cig</w:t>
      </w:r>
      <w:r w:rsidR="001A79C3" w:rsidRPr="00F6495B">
        <w:rPr>
          <w:rFonts w:ascii="Times New Roman" w:hAnsi="Times New Roman" w:cs="Times New Roman"/>
          <w:sz w:val="24"/>
          <w:szCs w:val="24"/>
        </w:rPr>
        <w:t>arette</w:t>
      </w:r>
      <w:r w:rsidRPr="00F6495B">
        <w:rPr>
          <w:rFonts w:ascii="Times New Roman" w:hAnsi="Times New Roman" w:cs="Times New Roman"/>
          <w:sz w:val="24"/>
          <w:szCs w:val="24"/>
        </w:rPr>
        <w:t>s?</w:t>
      </w:r>
    </w:p>
    <w:p w14:paraId="2E27E546" w14:textId="77777777" w:rsidR="00FF02A7" w:rsidRPr="00F6495B" w:rsidRDefault="00FF02A7" w:rsidP="00FF02A7">
      <w:pPr>
        <w:pStyle w:val="ListParagraph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From March to June, where did you get cigarettes? What places? </w:t>
      </w:r>
    </w:p>
    <w:p w14:paraId="61A63F4F" w14:textId="4993CFB5" w:rsidR="008B7EBC" w:rsidRPr="00F6495B" w:rsidRDefault="00FF02A7" w:rsidP="00677FAB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From March to June, who provided you with cigarettes?</w:t>
      </w:r>
    </w:p>
    <w:p w14:paraId="0E5F31D2" w14:textId="687CD6F0" w:rsidR="004E6D74" w:rsidRPr="00F6495B" w:rsidRDefault="004E6D74" w:rsidP="004E6D74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From March to now, have your finances been affected by buying cigarettes?</w:t>
      </w:r>
    </w:p>
    <w:p w14:paraId="46942C5E" w14:textId="77777777" w:rsidR="004E6D74" w:rsidRPr="00F6495B" w:rsidRDefault="004E6D74" w:rsidP="004E6D74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3136769" w14:textId="225A4AE8" w:rsidR="00980BCA" w:rsidRPr="00F6495B" w:rsidRDefault="00320038" w:rsidP="000A333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Restrictions have loosened </w:t>
      </w:r>
      <w:r w:rsidR="00FF02A7" w:rsidRPr="00F6495B">
        <w:rPr>
          <w:rFonts w:ascii="Times New Roman" w:hAnsi="Times New Roman" w:cs="Times New Roman"/>
          <w:b/>
          <w:sz w:val="24"/>
          <w:szCs w:val="24"/>
        </w:rPr>
        <w:t>since June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 to now. </w:t>
      </w:r>
      <w:r w:rsidR="008B7EBC" w:rsidRPr="00F6495B">
        <w:rPr>
          <w:rFonts w:ascii="Times New Roman" w:hAnsi="Times New Roman" w:cs="Times New Roman"/>
          <w:b/>
          <w:sz w:val="24"/>
          <w:szCs w:val="24"/>
        </w:rPr>
        <w:t>How do you get cigarettes now</w:t>
      </w:r>
      <w:r w:rsidRPr="00F6495B">
        <w:rPr>
          <w:rFonts w:ascii="Times New Roman" w:hAnsi="Times New Roman" w:cs="Times New Roman"/>
          <w:b/>
          <w:sz w:val="24"/>
          <w:szCs w:val="24"/>
        </w:rPr>
        <w:t>?</w:t>
      </w:r>
    </w:p>
    <w:p w14:paraId="7CF87015" w14:textId="6D8544FB" w:rsidR="00FF02A7" w:rsidRPr="00F6495B" w:rsidRDefault="00B468E3" w:rsidP="00FF02A7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Since June to now, </w:t>
      </w:r>
      <w:r w:rsidR="00C23D64" w:rsidRPr="00F6495B">
        <w:rPr>
          <w:rFonts w:ascii="Times New Roman" w:hAnsi="Times New Roman" w:cs="Times New Roman"/>
          <w:sz w:val="24"/>
          <w:szCs w:val="24"/>
        </w:rPr>
        <w:t>describe if</w:t>
      </w:r>
      <w:r w:rsidRPr="00F6495B">
        <w:rPr>
          <w:rFonts w:ascii="Times New Roman" w:hAnsi="Times New Roman" w:cs="Times New Roman"/>
          <w:sz w:val="24"/>
          <w:szCs w:val="24"/>
        </w:rPr>
        <w:t xml:space="preserve"> you have</w:t>
      </w:r>
      <w:r w:rsidR="00C23D64" w:rsidRPr="00F6495B">
        <w:rPr>
          <w:rFonts w:ascii="Times New Roman" w:hAnsi="Times New Roman" w:cs="Times New Roman"/>
          <w:sz w:val="24"/>
          <w:szCs w:val="24"/>
        </w:rPr>
        <w:t xml:space="preserve"> had</w:t>
      </w:r>
      <w:r w:rsidRPr="00F6495B">
        <w:rPr>
          <w:rFonts w:ascii="Times New Roman" w:hAnsi="Times New Roman" w:cs="Times New Roman"/>
          <w:sz w:val="24"/>
          <w:szCs w:val="24"/>
        </w:rPr>
        <w:t xml:space="preserve"> any difficulty getting cigarettes? </w:t>
      </w:r>
    </w:p>
    <w:p w14:paraId="5F5032F9" w14:textId="3A2A857A" w:rsidR="00B468E3" w:rsidRPr="00F6495B" w:rsidRDefault="00B468E3" w:rsidP="00FF02A7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Since the pandemic began, how many packs of cigarettes do you buy at a time?</w:t>
      </w:r>
    </w:p>
    <w:p w14:paraId="2575ECF0" w14:textId="77777777" w:rsidR="00E46FD9" w:rsidRPr="00F6495B" w:rsidRDefault="00E46FD9" w:rsidP="00CF15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D663B0" w14:textId="7DC4D3E6" w:rsidR="00E46FD9" w:rsidRPr="00F6495B" w:rsidRDefault="00015B46" w:rsidP="008B7EBC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an you describe what you have heard about the </w:t>
      </w:r>
      <w:r w:rsidR="004B223D" w:rsidRPr="00F6495B">
        <w:rPr>
          <w:rFonts w:ascii="Times New Roman" w:hAnsi="Times New Roman" w:cs="Times New Roman"/>
          <w:b/>
          <w:bCs/>
          <w:iCs/>
          <w:sz w:val="24"/>
          <w:szCs w:val="24"/>
        </w:rPr>
        <w:t>link</w:t>
      </w:r>
      <w:r w:rsidR="00E46FD9" w:rsidRPr="00F6495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between COVID-19 and smoking? </w:t>
      </w:r>
    </w:p>
    <w:p w14:paraId="5ABEF8A1" w14:textId="61ED80ED" w:rsidR="008B7EBC" w:rsidRPr="00F6495B" w:rsidRDefault="00325D2B" w:rsidP="00E46FD9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495B">
        <w:rPr>
          <w:rFonts w:ascii="Times New Roman" w:hAnsi="Times New Roman" w:cs="Times New Roman"/>
          <w:bCs/>
          <w:iCs/>
          <w:sz w:val="24"/>
          <w:szCs w:val="24"/>
        </w:rPr>
        <w:t xml:space="preserve">I know you’ve talked about this a little already: </w:t>
      </w:r>
      <w:r w:rsidR="00C23D64" w:rsidRPr="00F6495B">
        <w:rPr>
          <w:rFonts w:ascii="Times New Roman" w:hAnsi="Times New Roman" w:cs="Times New Roman"/>
          <w:bCs/>
          <w:iCs/>
          <w:sz w:val="24"/>
          <w:szCs w:val="24"/>
        </w:rPr>
        <w:t>Please describe, h</w:t>
      </w:r>
      <w:r w:rsidR="008B7EBC" w:rsidRPr="00F6495B">
        <w:rPr>
          <w:rFonts w:ascii="Times New Roman" w:hAnsi="Times New Roman" w:cs="Times New Roman"/>
          <w:bCs/>
          <w:iCs/>
          <w:sz w:val="24"/>
          <w:szCs w:val="24"/>
        </w:rPr>
        <w:t xml:space="preserve">ow, if at all, has the COVID pandemic changed your smoking? </w:t>
      </w:r>
    </w:p>
    <w:p w14:paraId="4D42F00F" w14:textId="65424EFD" w:rsidR="00B468E3" w:rsidRPr="00F6495B" w:rsidRDefault="00B468E3" w:rsidP="00B468E3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495B">
        <w:rPr>
          <w:rFonts w:ascii="Times New Roman" w:hAnsi="Times New Roman" w:cs="Times New Roman"/>
          <w:bCs/>
          <w:iCs/>
          <w:sz w:val="24"/>
          <w:szCs w:val="24"/>
        </w:rPr>
        <w:t xml:space="preserve">In what </w:t>
      </w:r>
      <w:proofErr w:type="gramStart"/>
      <w:r w:rsidRPr="00F6495B">
        <w:rPr>
          <w:rFonts w:ascii="Times New Roman" w:hAnsi="Times New Roman" w:cs="Times New Roman"/>
          <w:bCs/>
          <w:iCs/>
          <w:sz w:val="24"/>
          <w:szCs w:val="24"/>
        </w:rPr>
        <w:t>ways?</w:t>
      </w:r>
      <w:r w:rsidR="00B62AE8" w:rsidRPr="00F6495B">
        <w:rPr>
          <w:rFonts w:ascii="Times New Roman" w:hAnsi="Times New Roman" w:cs="Times New Roman"/>
          <w:bCs/>
          <w:iCs/>
          <w:sz w:val="24"/>
          <w:szCs w:val="24"/>
        </w:rPr>
        <w:t>(</w:t>
      </w:r>
      <w:proofErr w:type="gramEnd"/>
      <w:r w:rsidR="00D87C2F" w:rsidRPr="00F6495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x. </w:t>
      </w:r>
      <w:r w:rsidR="00B62AE8" w:rsidRPr="00F6495B">
        <w:rPr>
          <w:rFonts w:ascii="Times New Roman" w:hAnsi="Times New Roman" w:cs="Times New Roman"/>
          <w:bCs/>
          <w:i/>
          <w:iCs/>
          <w:sz w:val="24"/>
          <w:szCs w:val="24"/>
        </w:rPr>
        <w:t>have more time, time alone</w:t>
      </w:r>
      <w:r w:rsidR="00677FAB" w:rsidRPr="00F6495B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14:paraId="6021BFC2" w14:textId="47A32880" w:rsidR="00CF1500" w:rsidRPr="00F6495B" w:rsidRDefault="00C23D64" w:rsidP="008B7EBC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Describe how </w:t>
      </w:r>
      <w:r w:rsidR="00CF1500" w:rsidRPr="00F6495B">
        <w:rPr>
          <w:rFonts w:ascii="Times New Roman" w:hAnsi="Times New Roman" w:cs="Times New Roman"/>
          <w:sz w:val="24"/>
          <w:szCs w:val="24"/>
        </w:rPr>
        <w:t>COVID</w:t>
      </w:r>
      <w:r w:rsidRPr="00F6495B">
        <w:rPr>
          <w:rFonts w:ascii="Times New Roman" w:hAnsi="Times New Roman" w:cs="Times New Roman"/>
          <w:sz w:val="24"/>
          <w:szCs w:val="24"/>
        </w:rPr>
        <w:t xml:space="preserve"> has</w:t>
      </w:r>
      <w:r w:rsidR="00CF1500" w:rsidRPr="00F6495B">
        <w:rPr>
          <w:rFonts w:ascii="Times New Roman" w:hAnsi="Times New Roman" w:cs="Times New Roman"/>
          <w:sz w:val="24"/>
          <w:szCs w:val="24"/>
        </w:rPr>
        <w:t xml:space="preserve"> affected:</w:t>
      </w:r>
    </w:p>
    <w:p w14:paraId="6B551AB8" w14:textId="53E3AAF1" w:rsidR="008B7EBC" w:rsidRPr="00F6495B" w:rsidRDefault="008B7EBC" w:rsidP="00CF1500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How often you smoke?</w:t>
      </w:r>
    </w:p>
    <w:p w14:paraId="3AEEE3B4" w14:textId="0D2FE186" w:rsidR="008B7EBC" w:rsidRPr="00F6495B" w:rsidRDefault="008B7EBC" w:rsidP="00CF1500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How often you buy cigarettes</w:t>
      </w:r>
      <w:r w:rsidR="00881582" w:rsidRPr="00F6495B">
        <w:rPr>
          <w:rFonts w:ascii="Times New Roman" w:hAnsi="Times New Roman" w:cs="Times New Roman"/>
          <w:sz w:val="24"/>
          <w:szCs w:val="24"/>
        </w:rPr>
        <w:t>?</w:t>
      </w:r>
    </w:p>
    <w:p w14:paraId="22CAD7A1" w14:textId="0FBC7444" w:rsidR="008B7EBC" w:rsidRPr="00F6495B" w:rsidRDefault="008B7EBC" w:rsidP="00CF1500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Where you buy cigarettes</w:t>
      </w:r>
      <w:r w:rsidR="00881582" w:rsidRPr="00F6495B">
        <w:rPr>
          <w:rFonts w:ascii="Times New Roman" w:hAnsi="Times New Roman" w:cs="Times New Roman"/>
          <w:sz w:val="24"/>
          <w:szCs w:val="24"/>
        </w:rPr>
        <w:t>?</w:t>
      </w:r>
    </w:p>
    <w:p w14:paraId="6E5D05AB" w14:textId="54DE118E" w:rsidR="00772710" w:rsidRPr="00F6495B" w:rsidRDefault="00B468E3" w:rsidP="00772710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F6495B">
        <w:rPr>
          <w:rFonts w:ascii="Times New Roman" w:hAnsi="Times New Roman" w:cs="Times New Roman"/>
          <w:iCs/>
          <w:sz w:val="24"/>
          <w:szCs w:val="24"/>
        </w:rPr>
        <w:t>[This</w:t>
      </w:r>
      <w:r w:rsidR="00325D2B" w:rsidRPr="00F6495B">
        <w:rPr>
          <w:rFonts w:ascii="Times New Roman" w:hAnsi="Times New Roman" w:cs="Times New Roman"/>
          <w:iCs/>
          <w:sz w:val="24"/>
          <w:szCs w:val="24"/>
        </w:rPr>
        <w:t xml:space="preserve"> question is more of a “what if”</w:t>
      </w:r>
      <w:r w:rsidR="00945BDB" w:rsidRPr="00F6495B">
        <w:rPr>
          <w:rFonts w:ascii="Times New Roman" w:hAnsi="Times New Roman" w:cs="Times New Roman"/>
          <w:iCs/>
          <w:sz w:val="24"/>
          <w:szCs w:val="24"/>
        </w:rPr>
        <w:t xml:space="preserve"> scenario</w:t>
      </w:r>
      <w:r w:rsidRPr="00F6495B">
        <w:rPr>
          <w:rFonts w:ascii="Times New Roman" w:hAnsi="Times New Roman" w:cs="Times New Roman"/>
          <w:iCs/>
          <w:sz w:val="24"/>
          <w:szCs w:val="24"/>
        </w:rPr>
        <w:t xml:space="preserve">] </w:t>
      </w:r>
      <w:r w:rsidR="00772710" w:rsidRPr="00F6495B">
        <w:rPr>
          <w:rFonts w:ascii="Times New Roman" w:hAnsi="Times New Roman" w:cs="Times New Roman"/>
          <w:iCs/>
          <w:sz w:val="24"/>
          <w:szCs w:val="24"/>
        </w:rPr>
        <w:t xml:space="preserve">If you </w:t>
      </w:r>
      <w:r w:rsidRPr="00F6495B">
        <w:rPr>
          <w:rFonts w:ascii="Times New Roman" w:hAnsi="Times New Roman" w:cs="Times New Roman"/>
          <w:iCs/>
          <w:sz w:val="24"/>
          <w:szCs w:val="24"/>
        </w:rPr>
        <w:t>were to get</w:t>
      </w:r>
      <w:r w:rsidR="00772710" w:rsidRPr="00F6495B">
        <w:rPr>
          <w:rFonts w:ascii="Times New Roman" w:hAnsi="Times New Roman" w:cs="Times New Roman"/>
          <w:iCs/>
          <w:sz w:val="24"/>
          <w:szCs w:val="24"/>
        </w:rPr>
        <w:t xml:space="preserve"> COVID, </w:t>
      </w:r>
      <w:r w:rsidR="00C23D64" w:rsidRPr="00F6495B">
        <w:rPr>
          <w:rFonts w:ascii="Times New Roman" w:hAnsi="Times New Roman" w:cs="Times New Roman"/>
          <w:iCs/>
          <w:sz w:val="24"/>
          <w:szCs w:val="24"/>
        </w:rPr>
        <w:t xml:space="preserve">please describe </w:t>
      </w:r>
      <w:r w:rsidR="00772710" w:rsidRPr="00F6495B">
        <w:rPr>
          <w:rFonts w:ascii="Times New Roman" w:hAnsi="Times New Roman" w:cs="Times New Roman"/>
          <w:iCs/>
          <w:sz w:val="24"/>
          <w:szCs w:val="24"/>
        </w:rPr>
        <w:t xml:space="preserve">how sick do you think you would get? </w:t>
      </w:r>
    </w:p>
    <w:p w14:paraId="4BC51358" w14:textId="2B797A7E" w:rsidR="00772710" w:rsidRPr="00F6495B" w:rsidRDefault="00772710" w:rsidP="003E44E7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F6495B">
        <w:rPr>
          <w:rFonts w:ascii="Times New Roman" w:hAnsi="Times New Roman" w:cs="Times New Roman"/>
          <w:iCs/>
          <w:sz w:val="24"/>
          <w:szCs w:val="24"/>
        </w:rPr>
        <w:t>How do you think smoking affects how sick you would get?</w:t>
      </w:r>
    </w:p>
    <w:p w14:paraId="6051055D" w14:textId="41FB3973" w:rsidR="00675625" w:rsidRPr="00F6495B" w:rsidRDefault="00675625" w:rsidP="001A22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A1366" w14:textId="77777777" w:rsidR="00325D2B" w:rsidRPr="00F6495B" w:rsidRDefault="00BF6B88" w:rsidP="002B6FE9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Have you ever </w:t>
      </w:r>
      <w:r w:rsidRPr="00F6495B">
        <w:rPr>
          <w:rFonts w:ascii="Times New Roman" w:hAnsi="Times New Roman" w:cs="Times New Roman"/>
          <w:b/>
          <w:sz w:val="24"/>
          <w:szCs w:val="24"/>
          <w:u w:val="single"/>
        </w:rPr>
        <w:t>thought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 about</w:t>
      </w:r>
      <w:r w:rsidR="00B468E3" w:rsidRPr="00F6495B">
        <w:rPr>
          <w:rFonts w:ascii="Times New Roman" w:hAnsi="Times New Roman" w:cs="Times New Roman"/>
          <w:b/>
          <w:sz w:val="24"/>
          <w:szCs w:val="24"/>
        </w:rPr>
        <w:t xml:space="preserve"> quitting or smoking less? </w:t>
      </w:r>
    </w:p>
    <w:p w14:paraId="748E77C6" w14:textId="2B6F4DF2" w:rsidR="00B468E3" w:rsidRPr="00F6495B" w:rsidRDefault="00B468E3" w:rsidP="00325D2B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Have you ever </w:t>
      </w:r>
      <w:r w:rsidRPr="00F6495B">
        <w:rPr>
          <w:rFonts w:ascii="Times New Roman" w:hAnsi="Times New Roman" w:cs="Times New Roman"/>
          <w:sz w:val="24"/>
          <w:szCs w:val="24"/>
          <w:u w:val="single"/>
        </w:rPr>
        <w:t>tried</w:t>
      </w:r>
      <w:r w:rsidRPr="00F6495B">
        <w:rPr>
          <w:rFonts w:ascii="Times New Roman" w:hAnsi="Times New Roman" w:cs="Times New Roman"/>
          <w:sz w:val="24"/>
          <w:szCs w:val="24"/>
        </w:rPr>
        <w:t xml:space="preserve"> to quit or smoke less?</w:t>
      </w:r>
    </w:p>
    <w:p w14:paraId="680DFDBA" w14:textId="4F642751" w:rsidR="00325D2B" w:rsidRPr="00F6495B" w:rsidRDefault="00325D2B" w:rsidP="00325D2B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Even for a couple of days/weeks/months? </w:t>
      </w:r>
    </w:p>
    <w:p w14:paraId="4FEC6ACA" w14:textId="5521563D" w:rsidR="00D76DAB" w:rsidRPr="00F6495B" w:rsidRDefault="00B468E3" w:rsidP="000A333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  <w:u w:val="single"/>
        </w:rPr>
        <w:t>B</w:t>
      </w:r>
      <w:r w:rsidR="00675625" w:rsidRPr="00F6495B">
        <w:rPr>
          <w:rFonts w:ascii="Times New Roman" w:hAnsi="Times New Roman" w:cs="Times New Roman"/>
          <w:sz w:val="24"/>
          <w:szCs w:val="24"/>
          <w:u w:val="single"/>
        </w:rPr>
        <w:t xml:space="preserve">efore </w:t>
      </w:r>
      <w:r w:rsidRPr="00F6495B">
        <w:rPr>
          <w:rFonts w:ascii="Times New Roman" w:hAnsi="Times New Roman" w:cs="Times New Roman"/>
          <w:sz w:val="24"/>
          <w:szCs w:val="24"/>
        </w:rPr>
        <w:t xml:space="preserve">the pandemic, what made you want to quit or </w:t>
      </w:r>
      <w:r w:rsidR="00670A7F" w:rsidRPr="00F6495B">
        <w:rPr>
          <w:rFonts w:ascii="Times New Roman" w:hAnsi="Times New Roman" w:cs="Times New Roman"/>
          <w:sz w:val="24"/>
          <w:szCs w:val="24"/>
        </w:rPr>
        <w:t>smoke less?</w:t>
      </w:r>
    </w:p>
    <w:p w14:paraId="7AF63BEC" w14:textId="31EEF643" w:rsidR="00325D2B" w:rsidRPr="00F6495B" w:rsidRDefault="00325D2B" w:rsidP="000A333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Have you had a conversation with your doctor about quitting or smoking less?</w:t>
      </w:r>
    </w:p>
    <w:p w14:paraId="746D6434" w14:textId="5B695720" w:rsidR="00325D2B" w:rsidRPr="00F6495B" w:rsidRDefault="00325D2B" w:rsidP="00325D2B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Have they prescribed any medications to quit smoking?</w:t>
      </w:r>
    </w:p>
    <w:p w14:paraId="73405F1B" w14:textId="49446A0A" w:rsidR="00325D2B" w:rsidRPr="00F6495B" w:rsidRDefault="004676BB" w:rsidP="004676BB">
      <w:pPr>
        <w:pStyle w:val="ListParagraph"/>
        <w:spacing w:after="0" w:line="240" w:lineRule="auto"/>
        <w:ind w:left="288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- </w:t>
      </w:r>
      <w:r w:rsidR="00325D2B" w:rsidRPr="00F6495B">
        <w:rPr>
          <w:rFonts w:ascii="Times New Roman" w:hAnsi="Times New Roman" w:cs="Times New Roman"/>
          <w:sz w:val="24"/>
          <w:szCs w:val="24"/>
        </w:rPr>
        <w:t>If so, did you use them? Did you like those medications?</w:t>
      </w:r>
    </w:p>
    <w:p w14:paraId="347E007B" w14:textId="07DA2CE4" w:rsidR="00670A7F" w:rsidRPr="00F6495B" w:rsidRDefault="00670A7F" w:rsidP="000A3335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Since the pandemic began, </w:t>
      </w:r>
      <w:r w:rsidR="00C23D64" w:rsidRPr="00F6495B">
        <w:rPr>
          <w:rFonts w:ascii="Times New Roman" w:hAnsi="Times New Roman" w:cs="Times New Roman"/>
          <w:sz w:val="24"/>
          <w:szCs w:val="24"/>
        </w:rPr>
        <w:t>please describe if</w:t>
      </w:r>
      <w:r w:rsidRPr="00F649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6495B">
        <w:rPr>
          <w:rFonts w:ascii="Times New Roman" w:hAnsi="Times New Roman" w:cs="Times New Roman"/>
          <w:sz w:val="24"/>
          <w:szCs w:val="24"/>
        </w:rPr>
        <w:t>your</w:t>
      </w:r>
      <w:proofErr w:type="spellEnd"/>
      <w:proofErr w:type="gramEnd"/>
      <w:r w:rsidRPr="00F6495B">
        <w:rPr>
          <w:rFonts w:ascii="Times New Roman" w:hAnsi="Times New Roman" w:cs="Times New Roman"/>
          <w:sz w:val="24"/>
          <w:szCs w:val="24"/>
        </w:rPr>
        <w:t xml:space="preserve"> thinking about quitting or smoking less </w:t>
      </w:r>
      <w:r w:rsidR="002034BF">
        <w:rPr>
          <w:rFonts w:ascii="Times New Roman" w:hAnsi="Times New Roman" w:cs="Times New Roman"/>
          <w:sz w:val="24"/>
          <w:szCs w:val="24"/>
        </w:rPr>
        <w:t xml:space="preserve">has </w:t>
      </w:r>
      <w:r w:rsidRPr="00F6495B">
        <w:rPr>
          <w:rFonts w:ascii="Times New Roman" w:hAnsi="Times New Roman" w:cs="Times New Roman"/>
          <w:sz w:val="24"/>
          <w:szCs w:val="24"/>
        </w:rPr>
        <w:t>changed?</w:t>
      </w:r>
    </w:p>
    <w:p w14:paraId="2BB7704B" w14:textId="427E4BCC" w:rsidR="002B6FE9" w:rsidRPr="00F6495B" w:rsidRDefault="00670A7F" w:rsidP="000A3335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(</w:t>
      </w:r>
      <w:r w:rsidRPr="00F6495B">
        <w:rPr>
          <w:rFonts w:ascii="Times New Roman" w:hAnsi="Times New Roman" w:cs="Times New Roman"/>
          <w:i/>
          <w:sz w:val="24"/>
          <w:szCs w:val="24"/>
        </w:rPr>
        <w:t>i</w:t>
      </w:r>
      <w:r w:rsidR="000351E7" w:rsidRPr="00F6495B">
        <w:rPr>
          <w:rFonts w:ascii="Times New Roman" w:hAnsi="Times New Roman" w:cs="Times New Roman"/>
          <w:i/>
          <w:sz w:val="24"/>
          <w:szCs w:val="24"/>
        </w:rPr>
        <w:t xml:space="preserve">f they </w:t>
      </w:r>
      <w:r w:rsidR="000351E7" w:rsidRPr="00F6495B">
        <w:rPr>
          <w:rFonts w:ascii="Times New Roman" w:hAnsi="Times New Roman" w:cs="Times New Roman"/>
          <w:b/>
          <w:i/>
          <w:sz w:val="24"/>
          <w:szCs w:val="24"/>
          <w:u w:val="single"/>
        </w:rPr>
        <w:t>want</w:t>
      </w:r>
      <w:r w:rsidR="000351E7" w:rsidRPr="00F6495B">
        <w:rPr>
          <w:rFonts w:ascii="Times New Roman" w:hAnsi="Times New Roman" w:cs="Times New Roman"/>
          <w:i/>
          <w:sz w:val="24"/>
          <w:szCs w:val="24"/>
        </w:rPr>
        <w:t xml:space="preserve"> to quit </w:t>
      </w:r>
      <w:r w:rsidRPr="00F6495B">
        <w:rPr>
          <w:rFonts w:ascii="Times New Roman" w:hAnsi="Times New Roman" w:cs="Times New Roman"/>
          <w:i/>
          <w:sz w:val="24"/>
          <w:szCs w:val="24"/>
        </w:rPr>
        <w:t>smoking</w:t>
      </w:r>
      <w:r w:rsidRPr="00F6495B">
        <w:rPr>
          <w:rFonts w:ascii="Times New Roman" w:hAnsi="Times New Roman" w:cs="Times New Roman"/>
          <w:sz w:val="24"/>
          <w:szCs w:val="24"/>
        </w:rPr>
        <w:t>)</w:t>
      </w:r>
      <w:r w:rsidR="000351E7" w:rsidRPr="00F6495B">
        <w:rPr>
          <w:rFonts w:ascii="Times New Roman" w:hAnsi="Times New Roman" w:cs="Times New Roman"/>
          <w:sz w:val="24"/>
          <w:szCs w:val="24"/>
        </w:rPr>
        <w:t>: What resources would be helpful for you to quit smoking?</w:t>
      </w:r>
    </w:p>
    <w:p w14:paraId="022EB704" w14:textId="14BBA3DB" w:rsidR="00180FA4" w:rsidRPr="00F6495B" w:rsidRDefault="00180FA4" w:rsidP="00180FA4">
      <w:pPr>
        <w:pStyle w:val="ListParagraph"/>
        <w:spacing w:after="0" w:line="240" w:lineRule="auto"/>
        <w:ind w:left="2880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- Have you heard of (</w:t>
      </w:r>
      <w:r w:rsidRPr="00F6495B">
        <w:rPr>
          <w:rFonts w:ascii="Times New Roman" w:hAnsi="Times New Roman" w:cs="Times New Roman"/>
          <w:i/>
          <w:sz w:val="24"/>
          <w:szCs w:val="24"/>
        </w:rPr>
        <w:t>1 at a time:</w:t>
      </w:r>
      <w:r w:rsidRPr="00F6495B">
        <w:rPr>
          <w:rFonts w:ascii="Times New Roman" w:hAnsi="Times New Roman" w:cs="Times New Roman"/>
          <w:sz w:val="24"/>
          <w:szCs w:val="24"/>
        </w:rPr>
        <w:t xml:space="preserve"> patches, gum, lozenges, quit line, individual counseling, </w:t>
      </w:r>
      <w:r w:rsidR="006851EA">
        <w:rPr>
          <w:rFonts w:ascii="Times New Roman" w:hAnsi="Times New Roman" w:cs="Times New Roman"/>
          <w:sz w:val="24"/>
          <w:szCs w:val="24"/>
        </w:rPr>
        <w:t xml:space="preserve">prescribed </w:t>
      </w:r>
      <w:proofErr w:type="gramStart"/>
      <w:r w:rsidRPr="00F6495B">
        <w:rPr>
          <w:rFonts w:ascii="Times New Roman" w:hAnsi="Times New Roman" w:cs="Times New Roman"/>
          <w:sz w:val="24"/>
          <w:szCs w:val="24"/>
        </w:rPr>
        <w:t>medications)  to</w:t>
      </w:r>
      <w:proofErr w:type="gramEnd"/>
      <w:r w:rsidRPr="00F6495B">
        <w:rPr>
          <w:rFonts w:ascii="Times New Roman" w:hAnsi="Times New Roman" w:cs="Times New Roman"/>
          <w:sz w:val="24"/>
          <w:szCs w:val="24"/>
        </w:rPr>
        <w:t xml:space="preserve"> stop smoking?</w:t>
      </w:r>
    </w:p>
    <w:p w14:paraId="217C9316" w14:textId="37D78D6C" w:rsidR="00C23D64" w:rsidRPr="00F6495B" w:rsidRDefault="00670A7F" w:rsidP="00EF5D8E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(</w:t>
      </w:r>
      <w:r w:rsidRPr="00F6495B">
        <w:rPr>
          <w:rFonts w:ascii="Times New Roman" w:hAnsi="Times New Roman" w:cs="Times New Roman"/>
          <w:i/>
          <w:sz w:val="24"/>
          <w:szCs w:val="24"/>
        </w:rPr>
        <w:t>i</w:t>
      </w:r>
      <w:r w:rsidR="000351E7" w:rsidRPr="00F6495B">
        <w:rPr>
          <w:rFonts w:ascii="Times New Roman" w:hAnsi="Times New Roman" w:cs="Times New Roman"/>
          <w:i/>
          <w:sz w:val="24"/>
          <w:szCs w:val="24"/>
        </w:rPr>
        <w:t xml:space="preserve">f they </w:t>
      </w:r>
      <w:r w:rsidR="000351E7" w:rsidRPr="00F6495B">
        <w:rPr>
          <w:rFonts w:ascii="Times New Roman" w:hAnsi="Times New Roman" w:cs="Times New Roman"/>
          <w:b/>
          <w:i/>
          <w:sz w:val="24"/>
          <w:szCs w:val="24"/>
          <w:u w:val="single"/>
        </w:rPr>
        <w:t>don’t</w:t>
      </w:r>
      <w:r w:rsidR="000351E7" w:rsidRPr="00F6495B">
        <w:rPr>
          <w:rFonts w:ascii="Times New Roman" w:hAnsi="Times New Roman" w:cs="Times New Roman"/>
          <w:i/>
          <w:sz w:val="24"/>
          <w:szCs w:val="24"/>
        </w:rPr>
        <w:t xml:space="preserve"> want to quit smoking</w:t>
      </w:r>
      <w:r w:rsidRPr="00F6495B">
        <w:rPr>
          <w:rFonts w:ascii="Times New Roman" w:hAnsi="Times New Roman" w:cs="Times New Roman"/>
          <w:sz w:val="24"/>
          <w:szCs w:val="24"/>
        </w:rPr>
        <w:t>)</w:t>
      </w:r>
      <w:r w:rsidR="00C23D64" w:rsidRPr="00F6495B">
        <w:rPr>
          <w:rFonts w:ascii="Times New Roman" w:hAnsi="Times New Roman" w:cs="Times New Roman"/>
          <w:sz w:val="24"/>
          <w:szCs w:val="24"/>
        </w:rPr>
        <w:t xml:space="preserve">: Can you tell me </w:t>
      </w:r>
      <w:r w:rsidR="000351E7" w:rsidRPr="00F6495B">
        <w:rPr>
          <w:rFonts w:ascii="Times New Roman" w:hAnsi="Times New Roman" w:cs="Times New Roman"/>
          <w:sz w:val="24"/>
          <w:szCs w:val="24"/>
        </w:rPr>
        <w:t xml:space="preserve">more about your decision </w:t>
      </w:r>
      <w:r w:rsidR="001A2237" w:rsidRPr="00F6495B">
        <w:rPr>
          <w:rFonts w:ascii="Times New Roman" w:hAnsi="Times New Roman" w:cs="Times New Roman"/>
          <w:sz w:val="24"/>
          <w:szCs w:val="24"/>
        </w:rPr>
        <w:t>to keep</w:t>
      </w:r>
      <w:r w:rsidR="000351E7" w:rsidRPr="00F6495B">
        <w:rPr>
          <w:rFonts w:ascii="Times New Roman" w:hAnsi="Times New Roman" w:cs="Times New Roman"/>
          <w:sz w:val="24"/>
          <w:szCs w:val="24"/>
        </w:rPr>
        <w:t xml:space="preserve"> smoking?</w:t>
      </w:r>
      <w:r w:rsidR="00C23D64" w:rsidRPr="00F649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72C495" w14:textId="4612FFF8" w:rsidR="00EF5D8E" w:rsidRPr="00F6495B" w:rsidRDefault="00EF5D8E" w:rsidP="00EF5D8E">
      <w:pPr>
        <w:pStyle w:val="ListParagraph"/>
        <w:numPr>
          <w:ilvl w:val="2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>What benefits do you feel when you smoke?</w:t>
      </w:r>
    </w:p>
    <w:p w14:paraId="0A364BC7" w14:textId="068842AE" w:rsidR="00670A7F" w:rsidRPr="00F6495B" w:rsidRDefault="00670A7F" w:rsidP="00EF5D8E">
      <w:pPr>
        <w:pStyle w:val="ListParagraph"/>
        <w:numPr>
          <w:ilvl w:val="2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lastRenderedPageBreak/>
        <w:t>What resources would be helpful to you to incentivize you to stop smoking?</w:t>
      </w:r>
      <w:r w:rsidR="00EF5D8E" w:rsidRPr="00F649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1B0D60" w14:textId="19BE8D30" w:rsidR="001D6C13" w:rsidRPr="00F6495B" w:rsidRDefault="001D6C13" w:rsidP="00EF5D8E">
      <w:pPr>
        <w:pStyle w:val="ListParagraph"/>
        <w:numPr>
          <w:ilvl w:val="2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95B">
        <w:rPr>
          <w:rFonts w:ascii="Times New Roman" w:hAnsi="Times New Roman" w:cs="Times New Roman"/>
          <w:sz w:val="24"/>
          <w:szCs w:val="24"/>
        </w:rPr>
        <w:t xml:space="preserve">Have you heard of </w:t>
      </w:r>
      <w:r w:rsidR="00EF5D8E" w:rsidRPr="00F6495B">
        <w:rPr>
          <w:rFonts w:ascii="Times New Roman" w:hAnsi="Times New Roman" w:cs="Times New Roman"/>
          <w:sz w:val="24"/>
          <w:szCs w:val="24"/>
        </w:rPr>
        <w:t>(</w:t>
      </w:r>
      <w:r w:rsidR="00EF5D8E" w:rsidRPr="00F6495B">
        <w:rPr>
          <w:rFonts w:ascii="Times New Roman" w:hAnsi="Times New Roman" w:cs="Times New Roman"/>
          <w:i/>
          <w:sz w:val="24"/>
          <w:szCs w:val="24"/>
        </w:rPr>
        <w:t>1 at a time:</w:t>
      </w:r>
      <w:r w:rsidR="00EF5D8E" w:rsidRPr="00F6495B">
        <w:rPr>
          <w:rFonts w:ascii="Times New Roman" w:hAnsi="Times New Roman" w:cs="Times New Roman"/>
          <w:sz w:val="24"/>
          <w:szCs w:val="24"/>
        </w:rPr>
        <w:t xml:space="preserve"> patches, gum, lozenges, quit line, individual counseling, </w:t>
      </w:r>
      <w:r w:rsidR="006851EA">
        <w:rPr>
          <w:rFonts w:ascii="Times New Roman" w:hAnsi="Times New Roman" w:cs="Times New Roman"/>
          <w:sz w:val="24"/>
          <w:szCs w:val="24"/>
        </w:rPr>
        <w:t xml:space="preserve">prescribed </w:t>
      </w:r>
      <w:proofErr w:type="gramStart"/>
      <w:r w:rsidR="00EF5D8E" w:rsidRPr="00F6495B">
        <w:rPr>
          <w:rFonts w:ascii="Times New Roman" w:hAnsi="Times New Roman" w:cs="Times New Roman"/>
          <w:sz w:val="24"/>
          <w:szCs w:val="24"/>
        </w:rPr>
        <w:t xml:space="preserve">medications) </w:t>
      </w:r>
      <w:r w:rsidRPr="00F6495B">
        <w:rPr>
          <w:rFonts w:ascii="Times New Roman" w:hAnsi="Times New Roman" w:cs="Times New Roman"/>
          <w:sz w:val="24"/>
          <w:szCs w:val="24"/>
        </w:rPr>
        <w:t xml:space="preserve"> to</w:t>
      </w:r>
      <w:proofErr w:type="gramEnd"/>
      <w:r w:rsidRPr="00F6495B">
        <w:rPr>
          <w:rFonts w:ascii="Times New Roman" w:hAnsi="Times New Roman" w:cs="Times New Roman"/>
          <w:sz w:val="24"/>
          <w:szCs w:val="24"/>
        </w:rPr>
        <w:t xml:space="preserve"> stop smoking?</w:t>
      </w:r>
    </w:p>
    <w:p w14:paraId="30E3D8B0" w14:textId="77777777" w:rsidR="00346B0F" w:rsidRPr="00F6495B" w:rsidRDefault="00346B0F" w:rsidP="00346B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87BE9" w14:textId="0D1BBBF7" w:rsidR="001600E3" w:rsidRPr="00F6495B" w:rsidRDefault="001600E3" w:rsidP="001600E3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 xml:space="preserve">Are there any additional thoughts or comments you’d like to share with me today? </w:t>
      </w:r>
    </w:p>
    <w:p w14:paraId="68BD9C87" w14:textId="4DD87B9C" w:rsidR="00D67402" w:rsidRPr="00F6495B" w:rsidRDefault="00D67402" w:rsidP="006756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C3020" w14:textId="77777777" w:rsidR="00346B0F" w:rsidRPr="00F6495B" w:rsidRDefault="00054802" w:rsidP="000548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sz w:val="24"/>
          <w:szCs w:val="24"/>
        </w:rPr>
        <w:t xml:space="preserve">Thank you very much for your time today. Your answers will really help our research project. Please feel free to contact us at </w:t>
      </w:r>
      <w:hyperlink r:id="rId8" w:history="1">
        <w:r w:rsidRPr="00F6495B">
          <w:rPr>
            <w:rFonts w:ascii="Times New Roman" w:eastAsia="Times New Roman" w:hAnsi="Times New Roman" w:cs="Times New Roman"/>
            <w:color w:val="0000FF" w:themeColor="hyperlink"/>
            <w:sz w:val="24"/>
            <w:szCs w:val="24"/>
            <w:u w:val="single"/>
          </w:rPr>
          <w:t>HealthyLungs@pennmedicine.upenn.edu</w:t>
        </w:r>
      </w:hyperlink>
      <w:r w:rsidRPr="00F6495B">
        <w:rPr>
          <w:rFonts w:ascii="Times New Roman" w:eastAsia="Times New Roman" w:hAnsi="Times New Roman" w:cs="Times New Roman"/>
          <w:sz w:val="24"/>
          <w:szCs w:val="24"/>
        </w:rPr>
        <w:t xml:space="preserve"> or at 1-844-999-1357 if you have any additional thoughts. </w:t>
      </w:r>
    </w:p>
    <w:p w14:paraId="620BCBD3" w14:textId="77777777" w:rsidR="00346B0F" w:rsidRPr="00F6495B" w:rsidRDefault="00346B0F" w:rsidP="000548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7D7C65" w14:textId="63091095" w:rsidR="00346B0F" w:rsidRPr="00F6495B" w:rsidRDefault="00054802" w:rsidP="00346B0F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May I please have the best mailing address to send you the $50 for your participation? </w:t>
      </w:r>
    </w:p>
    <w:p w14:paraId="6DCE1964" w14:textId="2009D807" w:rsidR="00346B0F" w:rsidRPr="00F6495B" w:rsidRDefault="00346B0F" w:rsidP="00346B0F">
      <w:pPr>
        <w:pStyle w:val="ListParagraph"/>
        <w:numPr>
          <w:ilvl w:val="1"/>
          <w:numId w:val="3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color w:val="0070C0"/>
          <w:sz w:val="24"/>
          <w:szCs w:val="24"/>
        </w:rPr>
        <w:t>The card will arrive empty, please call us back</w:t>
      </w:r>
      <w:r w:rsidR="00A51EC4" w:rsidRPr="00F6495B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(484-534-8877: Jannie’s google voice)</w:t>
      </w:r>
      <w:r w:rsidRPr="00F6495B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and let us know you got the card and someone on my team will fill the card with the $50 and will be ready in 10 minutes from that for you to use. </w:t>
      </w:r>
    </w:p>
    <w:p w14:paraId="0BE8BB37" w14:textId="3AD308F3" w:rsidR="005C6887" w:rsidRPr="005C6887" w:rsidRDefault="00346B0F" w:rsidP="00346B0F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Is the</w:t>
      </w:r>
      <w:r w:rsidR="005C6887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re a loved one in your life that </w:t>
      </w:r>
      <w:r w:rsid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>helps</w:t>
      </w:r>
      <w:r w:rsidR="005C6887" w:rsidRP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with</w:t>
      </w:r>
      <w:r w:rsid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>:</w:t>
      </w:r>
      <w:r w:rsidR="005C6887" w:rsidRP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dressing, bathing, getting around the home or community or eating, taking medicine or talking to doctors and nurses, keeping </w:t>
      </w:r>
      <w:r w:rsid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>you</w:t>
      </w:r>
      <w:r w:rsidR="005C6887" w:rsidRP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company/providing emotional support, doing shopping, managing paperwork such as bills, taking care of chores and meal preparation</w:t>
      </w:r>
      <w:r w:rsid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>?</w:t>
      </w:r>
    </w:p>
    <w:p w14:paraId="4CC85ED2" w14:textId="7DA5A3B2" w:rsidR="00346B0F" w:rsidRPr="005C6887" w:rsidRDefault="005C6887" w:rsidP="005C6887">
      <w:pPr>
        <w:pStyle w:val="ListParagraph"/>
        <w:numPr>
          <w:ilvl w:val="1"/>
          <w:numId w:val="3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Or </w:t>
      </w:r>
      <w:r w:rsidR="00346B0F" w:rsidRPr="005C6887">
        <w:rPr>
          <w:rFonts w:ascii="Times New Roman" w:eastAsia="Times New Roman" w:hAnsi="Times New Roman" w:cs="Times New Roman"/>
          <w:color w:val="0070C0"/>
          <w:sz w:val="24"/>
          <w:szCs w:val="24"/>
        </w:rPr>
        <w:t>involved in your healthcare that would like to participate?</w:t>
      </w:r>
    </w:p>
    <w:p w14:paraId="51D36F64" w14:textId="1FF369C6" w:rsidR="00346B0F" w:rsidRPr="00F6495B" w:rsidRDefault="005C1C3C" w:rsidP="00346B0F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Wo</w:t>
      </w:r>
      <w:r w:rsidR="00444A52" w:rsidRPr="00F6495B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uld you like to participate in</w:t>
      </w:r>
      <w:r w:rsidRPr="00F6495B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 other interviews for this study</w:t>
      </w:r>
      <w:r w:rsidR="00346B0F" w:rsidRPr="00F6495B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? You will be sent $50 for each interview you complete. </w:t>
      </w:r>
      <w:r w:rsidR="00346B0F" w:rsidRPr="00F6495B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If so, please don’t throw out the card we will be sending. </w:t>
      </w:r>
    </w:p>
    <w:p w14:paraId="2D1AF451" w14:textId="4AFAECA9" w:rsidR="00346B0F" w:rsidRPr="00F6495B" w:rsidRDefault="00346B0F" w:rsidP="00346B0F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  <w:t xml:space="preserve">If the patient mentioned wanting to quit smoking, share </w:t>
      </w:r>
      <w:hyperlink r:id="rId9" w:history="1">
        <w:r w:rsidRPr="00F6495B">
          <w:rPr>
            <w:rStyle w:val="Hyperlink"/>
            <w:rFonts w:ascii="Times New Roman" w:eastAsia="Times New Roman" w:hAnsi="Times New Roman" w:cs="Times New Roman"/>
            <w:i/>
            <w:sz w:val="24"/>
            <w:szCs w:val="24"/>
          </w:rPr>
          <w:t>smoking cessation resources</w:t>
        </w:r>
      </w:hyperlink>
      <w:r w:rsidRPr="00F6495B"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  <w:t xml:space="preserve">. </w:t>
      </w:r>
    </w:p>
    <w:p w14:paraId="24D5B881" w14:textId="04B20FE1" w:rsidR="00632708" w:rsidRPr="00F6495B" w:rsidRDefault="00887A84" w:rsidP="005016E7">
      <w:pPr>
        <w:spacing w:after="0" w:line="24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F6495B">
        <w:rPr>
          <w:rFonts w:ascii="Times New Roman" w:eastAsia="Times New Roman" w:hAnsi="Times New Roman" w:cs="Times New Roman"/>
          <w:color w:val="0070C0"/>
          <w:sz w:val="24"/>
          <w:szCs w:val="24"/>
        </w:rPr>
        <w:t>__________________________________________________________________________</w:t>
      </w:r>
      <w:r w:rsidR="0070202C" w:rsidRPr="00F6495B">
        <w:rPr>
          <w:rFonts w:ascii="Times New Roman" w:hAnsi="Times New Roman" w:cs="Times New Roman"/>
          <w:color w:val="0070C0"/>
          <w:sz w:val="24"/>
          <w:szCs w:val="24"/>
        </w:rPr>
        <w:t>____</w:t>
      </w:r>
    </w:p>
    <w:p w14:paraId="5B02B228" w14:textId="5AD77A8E" w:rsidR="001D6C13" w:rsidRPr="00F6495B" w:rsidRDefault="001D6C13" w:rsidP="007417BA">
      <w:pPr>
        <w:spacing w:after="0" w:line="240" w:lineRule="auto"/>
        <w:rPr>
          <w:rFonts w:ascii="Times New Roman" w:hAnsi="Times New Roman" w:cs="Times New Roman"/>
          <w:i/>
          <w:color w:val="0070C0"/>
          <w:sz w:val="24"/>
          <w:szCs w:val="24"/>
        </w:rPr>
      </w:pPr>
    </w:p>
    <w:p w14:paraId="0D44B996" w14:textId="2EE39318" w:rsidR="006D2DD4" w:rsidRPr="0067397E" w:rsidRDefault="006D2DD4" w:rsidP="005F60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D2DD4" w:rsidRPr="0067397E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61975" w14:textId="77777777" w:rsidR="004B1F3C" w:rsidRDefault="004B1F3C" w:rsidP="0067397E">
      <w:pPr>
        <w:spacing w:after="0" w:line="240" w:lineRule="auto"/>
      </w:pPr>
      <w:r>
        <w:separator/>
      </w:r>
    </w:p>
  </w:endnote>
  <w:endnote w:type="continuationSeparator" w:id="0">
    <w:p w14:paraId="0230BCFE" w14:textId="77777777" w:rsidR="004B1F3C" w:rsidRDefault="004B1F3C" w:rsidP="00673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99054" w14:textId="77777777" w:rsidR="004B1F3C" w:rsidRDefault="004B1F3C" w:rsidP="0067397E">
      <w:pPr>
        <w:spacing w:after="0" w:line="240" w:lineRule="auto"/>
      </w:pPr>
      <w:r>
        <w:separator/>
      </w:r>
    </w:p>
  </w:footnote>
  <w:footnote w:type="continuationSeparator" w:id="0">
    <w:p w14:paraId="4856C7ED" w14:textId="77777777" w:rsidR="004B1F3C" w:rsidRDefault="004B1F3C" w:rsidP="006739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900039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72F065" w14:textId="7AE93431" w:rsidR="004B1F3C" w:rsidRDefault="004B1F3C" w:rsidP="001049C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D0A5BC" w14:textId="77777777" w:rsidR="004B1F3C" w:rsidRDefault="004B1F3C" w:rsidP="00D956F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8548048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3DD559" w14:textId="7D6C6D36" w:rsidR="004B1F3C" w:rsidRPr="00D956F2" w:rsidRDefault="004B1F3C" w:rsidP="001049C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956F2">
          <w:rPr>
            <w:rStyle w:val="PageNumber"/>
            <w:rFonts w:ascii="Times New Roman" w:hAnsi="Times New Roman" w:cs="Times New Roman"/>
          </w:rPr>
          <w:fldChar w:fldCharType="begin"/>
        </w:r>
        <w:r w:rsidRPr="00D956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956F2">
          <w:rPr>
            <w:rStyle w:val="PageNumber"/>
            <w:rFonts w:ascii="Times New Roman" w:hAnsi="Times New Roman" w:cs="Times New Roman"/>
          </w:rPr>
          <w:fldChar w:fldCharType="separate"/>
        </w:r>
        <w:r w:rsidR="005C6887">
          <w:rPr>
            <w:rStyle w:val="PageNumber"/>
            <w:rFonts w:ascii="Times New Roman" w:hAnsi="Times New Roman" w:cs="Times New Roman"/>
            <w:noProof/>
          </w:rPr>
          <w:t>3</w:t>
        </w:r>
        <w:r w:rsidRPr="00D956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49E0B2" w14:textId="77777777" w:rsidR="004B1F3C" w:rsidRDefault="004B1F3C" w:rsidP="00D956F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80D06"/>
    <w:multiLevelType w:val="hybridMultilevel"/>
    <w:tmpl w:val="8026C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F01FF"/>
    <w:multiLevelType w:val="hybridMultilevel"/>
    <w:tmpl w:val="14B6F58E"/>
    <w:lvl w:ilvl="0" w:tplc="AFE6AC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95DB2"/>
    <w:multiLevelType w:val="hybridMultilevel"/>
    <w:tmpl w:val="798AF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12524"/>
    <w:multiLevelType w:val="hybridMultilevel"/>
    <w:tmpl w:val="BA38B058"/>
    <w:lvl w:ilvl="0" w:tplc="70B8CC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C1A37"/>
    <w:multiLevelType w:val="hybridMultilevel"/>
    <w:tmpl w:val="BEF42AE2"/>
    <w:lvl w:ilvl="0" w:tplc="1F38F96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87E272A0">
      <w:start w:val="1"/>
      <w:numFmt w:val="lowerLetter"/>
      <w:lvlText w:val="%4."/>
      <w:lvlJc w:val="left"/>
      <w:pPr>
        <w:ind w:left="2745" w:hanging="405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CF1E48"/>
    <w:multiLevelType w:val="hybridMultilevel"/>
    <w:tmpl w:val="396C5EBA"/>
    <w:lvl w:ilvl="0" w:tplc="5830C1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D9600F"/>
    <w:multiLevelType w:val="hybridMultilevel"/>
    <w:tmpl w:val="DE3AD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43E94"/>
    <w:multiLevelType w:val="hybridMultilevel"/>
    <w:tmpl w:val="0B760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2D470A"/>
    <w:multiLevelType w:val="hybridMultilevel"/>
    <w:tmpl w:val="26AA9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240DDA"/>
    <w:multiLevelType w:val="hybridMultilevel"/>
    <w:tmpl w:val="3C70138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0" w15:restartNumberingAfterBreak="0">
    <w:nsid w:val="22A55F49"/>
    <w:multiLevelType w:val="hybridMultilevel"/>
    <w:tmpl w:val="9C644582"/>
    <w:lvl w:ilvl="0" w:tplc="35CE8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B4EA0"/>
    <w:multiLevelType w:val="hybridMultilevel"/>
    <w:tmpl w:val="4DA2D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65C5A81"/>
    <w:multiLevelType w:val="hybridMultilevel"/>
    <w:tmpl w:val="A12EE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666B33"/>
    <w:multiLevelType w:val="hybridMultilevel"/>
    <w:tmpl w:val="78BAE2E8"/>
    <w:lvl w:ilvl="0" w:tplc="4F4A63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309AD"/>
    <w:multiLevelType w:val="hybridMultilevel"/>
    <w:tmpl w:val="DF50A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826361"/>
    <w:multiLevelType w:val="hybridMultilevel"/>
    <w:tmpl w:val="BABAF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6240E"/>
    <w:multiLevelType w:val="hybridMultilevel"/>
    <w:tmpl w:val="A1F24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7F6F70"/>
    <w:multiLevelType w:val="hybridMultilevel"/>
    <w:tmpl w:val="70EEC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D0258A"/>
    <w:multiLevelType w:val="hybridMultilevel"/>
    <w:tmpl w:val="C464E2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E114956"/>
    <w:multiLevelType w:val="hybridMultilevel"/>
    <w:tmpl w:val="EBC44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370DD3"/>
    <w:multiLevelType w:val="multilevel"/>
    <w:tmpl w:val="2DC089C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75F55C9"/>
    <w:multiLevelType w:val="hybridMultilevel"/>
    <w:tmpl w:val="85300D8A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47E3159B"/>
    <w:multiLevelType w:val="hybridMultilevel"/>
    <w:tmpl w:val="D0861B1A"/>
    <w:lvl w:ilvl="0" w:tplc="01127F4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222104A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  <w:b w:val="0"/>
        <w:bCs/>
        <w:sz w:val="24"/>
        <w:szCs w:val="24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0A7AE8"/>
    <w:multiLevelType w:val="hybridMultilevel"/>
    <w:tmpl w:val="B68EE3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8B941008">
      <w:start w:val="4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2250" w:hanging="360"/>
      </w:pPr>
    </w:lvl>
    <w:lvl w:ilvl="5" w:tplc="0409001B">
      <w:start w:val="1"/>
      <w:numFmt w:val="lowerRoman"/>
      <w:lvlText w:val="%6."/>
      <w:lvlJc w:val="right"/>
      <w:pPr>
        <w:ind w:left="234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F1A65"/>
    <w:multiLevelType w:val="hybridMultilevel"/>
    <w:tmpl w:val="85DEFA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5E90173"/>
    <w:multiLevelType w:val="hybridMultilevel"/>
    <w:tmpl w:val="7EB09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8B941008">
      <w:start w:val="4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A4167B"/>
    <w:multiLevelType w:val="hybridMultilevel"/>
    <w:tmpl w:val="AF6AEC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75B14"/>
    <w:multiLevelType w:val="hybridMultilevel"/>
    <w:tmpl w:val="C0F88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A62A0D"/>
    <w:multiLevelType w:val="hybridMultilevel"/>
    <w:tmpl w:val="D716E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F0259F"/>
    <w:multiLevelType w:val="hybridMultilevel"/>
    <w:tmpl w:val="18AE1A00"/>
    <w:lvl w:ilvl="0" w:tplc="FFB699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664221"/>
    <w:multiLevelType w:val="hybridMultilevel"/>
    <w:tmpl w:val="D5129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8860E1"/>
    <w:multiLevelType w:val="hybridMultilevel"/>
    <w:tmpl w:val="ADDC7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923D3E"/>
    <w:multiLevelType w:val="hybridMultilevel"/>
    <w:tmpl w:val="874A880E"/>
    <w:lvl w:ilvl="0" w:tplc="3B50BB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6445D7"/>
    <w:multiLevelType w:val="hybridMultilevel"/>
    <w:tmpl w:val="9C644582"/>
    <w:lvl w:ilvl="0" w:tplc="35CE8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7E4076"/>
    <w:multiLevelType w:val="hybridMultilevel"/>
    <w:tmpl w:val="463AB2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73E0F94"/>
    <w:multiLevelType w:val="hybridMultilevel"/>
    <w:tmpl w:val="C9289F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BE4F38"/>
    <w:multiLevelType w:val="hybridMultilevel"/>
    <w:tmpl w:val="BD54F5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B015E00"/>
    <w:multiLevelType w:val="hybridMultilevel"/>
    <w:tmpl w:val="FD7C0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DD5159"/>
    <w:multiLevelType w:val="hybridMultilevel"/>
    <w:tmpl w:val="F138A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D42251"/>
    <w:multiLevelType w:val="hybridMultilevel"/>
    <w:tmpl w:val="7E982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21E7C"/>
    <w:multiLevelType w:val="hybridMultilevel"/>
    <w:tmpl w:val="4F3AF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FA1348"/>
    <w:multiLevelType w:val="hybridMultilevel"/>
    <w:tmpl w:val="AF6AEC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84631E"/>
    <w:multiLevelType w:val="hybridMultilevel"/>
    <w:tmpl w:val="9C644582"/>
    <w:lvl w:ilvl="0" w:tplc="35CE8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83089">
    <w:abstractNumId w:val="19"/>
  </w:num>
  <w:num w:numId="2" w16cid:durableId="952244346">
    <w:abstractNumId w:val="30"/>
  </w:num>
  <w:num w:numId="3" w16cid:durableId="712585088">
    <w:abstractNumId w:val="40"/>
  </w:num>
  <w:num w:numId="4" w16cid:durableId="760489268">
    <w:abstractNumId w:val="17"/>
  </w:num>
  <w:num w:numId="5" w16cid:durableId="1905220249">
    <w:abstractNumId w:val="1"/>
  </w:num>
  <w:num w:numId="6" w16cid:durableId="865485783">
    <w:abstractNumId w:val="26"/>
  </w:num>
  <w:num w:numId="7" w16cid:durableId="1737044571">
    <w:abstractNumId w:val="3"/>
  </w:num>
  <w:num w:numId="8" w16cid:durableId="1830292694">
    <w:abstractNumId w:val="35"/>
  </w:num>
  <w:num w:numId="9" w16cid:durableId="2134706459">
    <w:abstractNumId w:val="5"/>
  </w:num>
  <w:num w:numId="10" w16cid:durableId="911934632">
    <w:abstractNumId w:val="13"/>
  </w:num>
  <w:num w:numId="11" w16cid:durableId="1980644297">
    <w:abstractNumId w:val="16"/>
  </w:num>
  <w:num w:numId="12" w16cid:durableId="1158616398">
    <w:abstractNumId w:val="4"/>
  </w:num>
  <w:num w:numId="13" w16cid:durableId="1900239681">
    <w:abstractNumId w:val="22"/>
  </w:num>
  <w:num w:numId="14" w16cid:durableId="1796361449">
    <w:abstractNumId w:val="41"/>
  </w:num>
  <w:num w:numId="15" w16cid:durableId="934099307">
    <w:abstractNumId w:val="6"/>
  </w:num>
  <w:num w:numId="16" w16cid:durableId="186214432">
    <w:abstractNumId w:val="23"/>
  </w:num>
  <w:num w:numId="17" w16cid:durableId="1168248149">
    <w:abstractNumId w:val="31"/>
  </w:num>
  <w:num w:numId="18" w16cid:durableId="1917931691">
    <w:abstractNumId w:val="38"/>
  </w:num>
  <w:num w:numId="19" w16cid:durableId="1911377561">
    <w:abstractNumId w:val="27"/>
  </w:num>
  <w:num w:numId="20" w16cid:durableId="1196432978">
    <w:abstractNumId w:val="34"/>
  </w:num>
  <w:num w:numId="21" w16cid:durableId="630287005">
    <w:abstractNumId w:val="21"/>
  </w:num>
  <w:num w:numId="22" w16cid:durableId="1821850559">
    <w:abstractNumId w:val="9"/>
  </w:num>
  <w:num w:numId="23" w16cid:durableId="1213078295">
    <w:abstractNumId w:val="11"/>
  </w:num>
  <w:num w:numId="24" w16cid:durableId="360715471">
    <w:abstractNumId w:val="36"/>
  </w:num>
  <w:num w:numId="25" w16cid:durableId="1050231925">
    <w:abstractNumId w:val="25"/>
  </w:num>
  <w:num w:numId="26" w16cid:durableId="285278894">
    <w:abstractNumId w:val="20"/>
  </w:num>
  <w:num w:numId="27" w16cid:durableId="563108072">
    <w:abstractNumId w:val="29"/>
  </w:num>
  <w:num w:numId="28" w16cid:durableId="820074451">
    <w:abstractNumId w:val="15"/>
  </w:num>
  <w:num w:numId="29" w16cid:durableId="200243507">
    <w:abstractNumId w:val="8"/>
  </w:num>
  <w:num w:numId="30" w16cid:durableId="1954088251">
    <w:abstractNumId w:val="0"/>
  </w:num>
  <w:num w:numId="31" w16cid:durableId="1663584418">
    <w:abstractNumId w:val="39"/>
  </w:num>
  <w:num w:numId="32" w16cid:durableId="1985961436">
    <w:abstractNumId w:val="37"/>
  </w:num>
  <w:num w:numId="33" w16cid:durableId="228999617">
    <w:abstractNumId w:val="28"/>
  </w:num>
  <w:num w:numId="34" w16cid:durableId="1001153495">
    <w:abstractNumId w:val="2"/>
  </w:num>
  <w:num w:numId="35" w16cid:durableId="1884713422">
    <w:abstractNumId w:val="7"/>
  </w:num>
  <w:num w:numId="36" w16cid:durableId="259604635">
    <w:abstractNumId w:val="14"/>
  </w:num>
  <w:num w:numId="37" w16cid:durableId="2066751648">
    <w:abstractNumId w:val="24"/>
  </w:num>
  <w:num w:numId="38" w16cid:durableId="711730857">
    <w:abstractNumId w:val="32"/>
  </w:num>
  <w:num w:numId="39" w16cid:durableId="924611227">
    <w:abstractNumId w:val="10"/>
  </w:num>
  <w:num w:numId="40" w16cid:durableId="1730182524">
    <w:abstractNumId w:val="33"/>
  </w:num>
  <w:num w:numId="41" w16cid:durableId="2143687987">
    <w:abstractNumId w:val="42"/>
  </w:num>
  <w:num w:numId="42" w16cid:durableId="1082407648">
    <w:abstractNumId w:val="18"/>
  </w:num>
  <w:num w:numId="43" w16cid:durableId="2084978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46D"/>
    <w:rsid w:val="00010011"/>
    <w:rsid w:val="00015B46"/>
    <w:rsid w:val="000249ED"/>
    <w:rsid w:val="00034A66"/>
    <w:rsid w:val="000351E7"/>
    <w:rsid w:val="00050DBA"/>
    <w:rsid w:val="000511E9"/>
    <w:rsid w:val="000530A6"/>
    <w:rsid w:val="00054802"/>
    <w:rsid w:val="00056E0B"/>
    <w:rsid w:val="00056EF4"/>
    <w:rsid w:val="00060212"/>
    <w:rsid w:val="00060DF0"/>
    <w:rsid w:val="00084453"/>
    <w:rsid w:val="00090F0A"/>
    <w:rsid w:val="000A01B3"/>
    <w:rsid w:val="000A087B"/>
    <w:rsid w:val="000A3335"/>
    <w:rsid w:val="000A6627"/>
    <w:rsid w:val="000A783E"/>
    <w:rsid w:val="000B57A2"/>
    <w:rsid w:val="000C72E4"/>
    <w:rsid w:val="000E19CA"/>
    <w:rsid w:val="000E1E41"/>
    <w:rsid w:val="00103700"/>
    <w:rsid w:val="001049CF"/>
    <w:rsid w:val="00105590"/>
    <w:rsid w:val="00124079"/>
    <w:rsid w:val="00124DE6"/>
    <w:rsid w:val="00154C46"/>
    <w:rsid w:val="001600E3"/>
    <w:rsid w:val="00162000"/>
    <w:rsid w:val="00165DB5"/>
    <w:rsid w:val="0016785E"/>
    <w:rsid w:val="00170105"/>
    <w:rsid w:val="00171373"/>
    <w:rsid w:val="00172FF3"/>
    <w:rsid w:val="0017504E"/>
    <w:rsid w:val="00180FA4"/>
    <w:rsid w:val="00182714"/>
    <w:rsid w:val="00186A1C"/>
    <w:rsid w:val="001A2237"/>
    <w:rsid w:val="001A69BB"/>
    <w:rsid w:val="001A79C3"/>
    <w:rsid w:val="001B084F"/>
    <w:rsid w:val="001B0E43"/>
    <w:rsid w:val="001B0FC5"/>
    <w:rsid w:val="001B7FC6"/>
    <w:rsid w:val="001C17E1"/>
    <w:rsid w:val="001C1D1E"/>
    <w:rsid w:val="001C394A"/>
    <w:rsid w:val="001C64C7"/>
    <w:rsid w:val="001D6344"/>
    <w:rsid w:val="001D6C13"/>
    <w:rsid w:val="001F17DE"/>
    <w:rsid w:val="001F706F"/>
    <w:rsid w:val="002034BF"/>
    <w:rsid w:val="00210290"/>
    <w:rsid w:val="002158D7"/>
    <w:rsid w:val="00231F37"/>
    <w:rsid w:val="00232600"/>
    <w:rsid w:val="0023351B"/>
    <w:rsid w:val="00233E1E"/>
    <w:rsid w:val="00243631"/>
    <w:rsid w:val="00251E32"/>
    <w:rsid w:val="00254F13"/>
    <w:rsid w:val="00261BF4"/>
    <w:rsid w:val="00261E83"/>
    <w:rsid w:val="0026239B"/>
    <w:rsid w:val="002643D2"/>
    <w:rsid w:val="002857AF"/>
    <w:rsid w:val="00293000"/>
    <w:rsid w:val="00297B19"/>
    <w:rsid w:val="002B65C8"/>
    <w:rsid w:val="002B6FE9"/>
    <w:rsid w:val="002B7B8E"/>
    <w:rsid w:val="002C4F02"/>
    <w:rsid w:val="002D0462"/>
    <w:rsid w:val="002D08D9"/>
    <w:rsid w:val="002F101B"/>
    <w:rsid w:val="002F298F"/>
    <w:rsid w:val="002F3F33"/>
    <w:rsid w:val="00315A7C"/>
    <w:rsid w:val="00317455"/>
    <w:rsid w:val="00320038"/>
    <w:rsid w:val="00325D2B"/>
    <w:rsid w:val="00331BF3"/>
    <w:rsid w:val="00332A13"/>
    <w:rsid w:val="0034560B"/>
    <w:rsid w:val="00346B0F"/>
    <w:rsid w:val="003555C8"/>
    <w:rsid w:val="00360C35"/>
    <w:rsid w:val="00364709"/>
    <w:rsid w:val="0036779D"/>
    <w:rsid w:val="003777B6"/>
    <w:rsid w:val="003961D8"/>
    <w:rsid w:val="003A3709"/>
    <w:rsid w:val="003A5762"/>
    <w:rsid w:val="003A69E5"/>
    <w:rsid w:val="003B0EB4"/>
    <w:rsid w:val="003B2E17"/>
    <w:rsid w:val="003B5BA9"/>
    <w:rsid w:val="003D3A07"/>
    <w:rsid w:val="003E44E7"/>
    <w:rsid w:val="003E6CF1"/>
    <w:rsid w:val="004144DD"/>
    <w:rsid w:val="004165BE"/>
    <w:rsid w:val="00416D33"/>
    <w:rsid w:val="00422DB5"/>
    <w:rsid w:val="004322FA"/>
    <w:rsid w:val="00432FB5"/>
    <w:rsid w:val="00435E76"/>
    <w:rsid w:val="00444A52"/>
    <w:rsid w:val="00457054"/>
    <w:rsid w:val="004676BB"/>
    <w:rsid w:val="004700A3"/>
    <w:rsid w:val="0048548F"/>
    <w:rsid w:val="004A3262"/>
    <w:rsid w:val="004A4B7E"/>
    <w:rsid w:val="004B1F3C"/>
    <w:rsid w:val="004B223D"/>
    <w:rsid w:val="004B67E3"/>
    <w:rsid w:val="004C340E"/>
    <w:rsid w:val="004C4F0D"/>
    <w:rsid w:val="004D516D"/>
    <w:rsid w:val="004D79A0"/>
    <w:rsid w:val="004E6D74"/>
    <w:rsid w:val="004F0F55"/>
    <w:rsid w:val="005016E7"/>
    <w:rsid w:val="00504E9A"/>
    <w:rsid w:val="00520972"/>
    <w:rsid w:val="00533651"/>
    <w:rsid w:val="005356CF"/>
    <w:rsid w:val="00537FF7"/>
    <w:rsid w:val="0054686C"/>
    <w:rsid w:val="00547ECE"/>
    <w:rsid w:val="0056478D"/>
    <w:rsid w:val="005716C4"/>
    <w:rsid w:val="00573E86"/>
    <w:rsid w:val="005763EA"/>
    <w:rsid w:val="005B13A3"/>
    <w:rsid w:val="005C1C3C"/>
    <w:rsid w:val="005C21D6"/>
    <w:rsid w:val="005C6887"/>
    <w:rsid w:val="005C7071"/>
    <w:rsid w:val="005D0AD0"/>
    <w:rsid w:val="005E432A"/>
    <w:rsid w:val="005F138A"/>
    <w:rsid w:val="005F60C6"/>
    <w:rsid w:val="00615195"/>
    <w:rsid w:val="00615B93"/>
    <w:rsid w:val="00632708"/>
    <w:rsid w:val="0063378E"/>
    <w:rsid w:val="00642164"/>
    <w:rsid w:val="006473BF"/>
    <w:rsid w:val="006522DB"/>
    <w:rsid w:val="00666006"/>
    <w:rsid w:val="00667CAD"/>
    <w:rsid w:val="00670A7F"/>
    <w:rsid w:val="0067397E"/>
    <w:rsid w:val="00675625"/>
    <w:rsid w:val="00677FAB"/>
    <w:rsid w:val="0068224F"/>
    <w:rsid w:val="00683D62"/>
    <w:rsid w:val="006851EA"/>
    <w:rsid w:val="0069742E"/>
    <w:rsid w:val="006A537A"/>
    <w:rsid w:val="006C0E3B"/>
    <w:rsid w:val="006C4296"/>
    <w:rsid w:val="006D010B"/>
    <w:rsid w:val="006D1317"/>
    <w:rsid w:val="006D1B8D"/>
    <w:rsid w:val="006D2DD4"/>
    <w:rsid w:val="006F7D65"/>
    <w:rsid w:val="0070202C"/>
    <w:rsid w:val="00713C05"/>
    <w:rsid w:val="007152BD"/>
    <w:rsid w:val="00715956"/>
    <w:rsid w:val="0072292A"/>
    <w:rsid w:val="00724020"/>
    <w:rsid w:val="007315CA"/>
    <w:rsid w:val="007417BA"/>
    <w:rsid w:val="00745E69"/>
    <w:rsid w:val="0074719A"/>
    <w:rsid w:val="00753D1D"/>
    <w:rsid w:val="007569A4"/>
    <w:rsid w:val="007572AC"/>
    <w:rsid w:val="00770F24"/>
    <w:rsid w:val="007715F9"/>
    <w:rsid w:val="00772710"/>
    <w:rsid w:val="00781BCA"/>
    <w:rsid w:val="00781C63"/>
    <w:rsid w:val="00781CA4"/>
    <w:rsid w:val="007945E5"/>
    <w:rsid w:val="007A0116"/>
    <w:rsid w:val="007A1141"/>
    <w:rsid w:val="007A699E"/>
    <w:rsid w:val="007A7C60"/>
    <w:rsid w:val="007B68FD"/>
    <w:rsid w:val="007B6E89"/>
    <w:rsid w:val="007D0F06"/>
    <w:rsid w:val="007D1BC9"/>
    <w:rsid w:val="007E2678"/>
    <w:rsid w:val="007E7500"/>
    <w:rsid w:val="00803B97"/>
    <w:rsid w:val="008162D8"/>
    <w:rsid w:val="0083314C"/>
    <w:rsid w:val="00846FD3"/>
    <w:rsid w:val="008517C0"/>
    <w:rsid w:val="00854774"/>
    <w:rsid w:val="00865A65"/>
    <w:rsid w:val="00872FC2"/>
    <w:rsid w:val="0087505A"/>
    <w:rsid w:val="0087758D"/>
    <w:rsid w:val="00881582"/>
    <w:rsid w:val="008815C3"/>
    <w:rsid w:val="00884661"/>
    <w:rsid w:val="00887A84"/>
    <w:rsid w:val="0089169A"/>
    <w:rsid w:val="0089364C"/>
    <w:rsid w:val="0089627D"/>
    <w:rsid w:val="008A6587"/>
    <w:rsid w:val="008A7D42"/>
    <w:rsid w:val="008B0643"/>
    <w:rsid w:val="008B19E4"/>
    <w:rsid w:val="008B2089"/>
    <w:rsid w:val="008B246A"/>
    <w:rsid w:val="008B555A"/>
    <w:rsid w:val="008B7EBC"/>
    <w:rsid w:val="008D7F42"/>
    <w:rsid w:val="008E6C75"/>
    <w:rsid w:val="008F0C5B"/>
    <w:rsid w:val="008F30B5"/>
    <w:rsid w:val="008F688E"/>
    <w:rsid w:val="0090030D"/>
    <w:rsid w:val="00911C1F"/>
    <w:rsid w:val="00912399"/>
    <w:rsid w:val="00913CF6"/>
    <w:rsid w:val="00921E19"/>
    <w:rsid w:val="0092389D"/>
    <w:rsid w:val="009404EC"/>
    <w:rsid w:val="0094091C"/>
    <w:rsid w:val="00945BDB"/>
    <w:rsid w:val="00951EE6"/>
    <w:rsid w:val="00973A65"/>
    <w:rsid w:val="00975198"/>
    <w:rsid w:val="00980BCA"/>
    <w:rsid w:val="00982734"/>
    <w:rsid w:val="0098546D"/>
    <w:rsid w:val="009A1D16"/>
    <w:rsid w:val="009A2493"/>
    <w:rsid w:val="009A618A"/>
    <w:rsid w:val="009B6219"/>
    <w:rsid w:val="009B65CB"/>
    <w:rsid w:val="009B6BAA"/>
    <w:rsid w:val="009C3E75"/>
    <w:rsid w:val="009E4F87"/>
    <w:rsid w:val="009E5E9E"/>
    <w:rsid w:val="009E6295"/>
    <w:rsid w:val="009E73BA"/>
    <w:rsid w:val="00A07FEE"/>
    <w:rsid w:val="00A143E0"/>
    <w:rsid w:val="00A14402"/>
    <w:rsid w:val="00A160D0"/>
    <w:rsid w:val="00A16FFF"/>
    <w:rsid w:val="00A2046F"/>
    <w:rsid w:val="00A234A9"/>
    <w:rsid w:val="00A25279"/>
    <w:rsid w:val="00A30F0A"/>
    <w:rsid w:val="00A31BC6"/>
    <w:rsid w:val="00A400AE"/>
    <w:rsid w:val="00A51EC4"/>
    <w:rsid w:val="00A57570"/>
    <w:rsid w:val="00A60509"/>
    <w:rsid w:val="00A6091A"/>
    <w:rsid w:val="00A72B89"/>
    <w:rsid w:val="00A74901"/>
    <w:rsid w:val="00A760DE"/>
    <w:rsid w:val="00A8453F"/>
    <w:rsid w:val="00A94009"/>
    <w:rsid w:val="00A96B2A"/>
    <w:rsid w:val="00AB1000"/>
    <w:rsid w:val="00AC322B"/>
    <w:rsid w:val="00AD43AD"/>
    <w:rsid w:val="00AE14CE"/>
    <w:rsid w:val="00AF0DC0"/>
    <w:rsid w:val="00AF736F"/>
    <w:rsid w:val="00B146E1"/>
    <w:rsid w:val="00B17985"/>
    <w:rsid w:val="00B17E30"/>
    <w:rsid w:val="00B23B97"/>
    <w:rsid w:val="00B33B44"/>
    <w:rsid w:val="00B343CA"/>
    <w:rsid w:val="00B3450E"/>
    <w:rsid w:val="00B468E3"/>
    <w:rsid w:val="00B570F0"/>
    <w:rsid w:val="00B62AE8"/>
    <w:rsid w:val="00B74755"/>
    <w:rsid w:val="00B760B7"/>
    <w:rsid w:val="00B95EA5"/>
    <w:rsid w:val="00B96433"/>
    <w:rsid w:val="00BA3A94"/>
    <w:rsid w:val="00BA59E1"/>
    <w:rsid w:val="00BE1453"/>
    <w:rsid w:val="00BE1C11"/>
    <w:rsid w:val="00BF6B88"/>
    <w:rsid w:val="00C00987"/>
    <w:rsid w:val="00C02D0C"/>
    <w:rsid w:val="00C1126C"/>
    <w:rsid w:val="00C11EF3"/>
    <w:rsid w:val="00C14D24"/>
    <w:rsid w:val="00C2210D"/>
    <w:rsid w:val="00C2287D"/>
    <w:rsid w:val="00C23D64"/>
    <w:rsid w:val="00C335BE"/>
    <w:rsid w:val="00C33FF1"/>
    <w:rsid w:val="00C4002D"/>
    <w:rsid w:val="00C5022D"/>
    <w:rsid w:val="00C63D33"/>
    <w:rsid w:val="00C6583B"/>
    <w:rsid w:val="00C80973"/>
    <w:rsid w:val="00C80C09"/>
    <w:rsid w:val="00C9111D"/>
    <w:rsid w:val="00C934F6"/>
    <w:rsid w:val="00CB3A3C"/>
    <w:rsid w:val="00CB6C0F"/>
    <w:rsid w:val="00CB76B6"/>
    <w:rsid w:val="00CC0683"/>
    <w:rsid w:val="00CC0CF7"/>
    <w:rsid w:val="00CC66A4"/>
    <w:rsid w:val="00CE2AC8"/>
    <w:rsid w:val="00CE436C"/>
    <w:rsid w:val="00CF1500"/>
    <w:rsid w:val="00D1000F"/>
    <w:rsid w:val="00D105B8"/>
    <w:rsid w:val="00D1756C"/>
    <w:rsid w:val="00D21541"/>
    <w:rsid w:val="00D22B43"/>
    <w:rsid w:val="00D25F1F"/>
    <w:rsid w:val="00D340A1"/>
    <w:rsid w:val="00D40FF9"/>
    <w:rsid w:val="00D465CC"/>
    <w:rsid w:val="00D65574"/>
    <w:rsid w:val="00D65CEF"/>
    <w:rsid w:val="00D67402"/>
    <w:rsid w:val="00D74444"/>
    <w:rsid w:val="00D76BD5"/>
    <w:rsid w:val="00D76DAB"/>
    <w:rsid w:val="00D868C5"/>
    <w:rsid w:val="00D87C2F"/>
    <w:rsid w:val="00D92960"/>
    <w:rsid w:val="00D956F2"/>
    <w:rsid w:val="00D9603B"/>
    <w:rsid w:val="00D97D09"/>
    <w:rsid w:val="00DA1C95"/>
    <w:rsid w:val="00DA2A33"/>
    <w:rsid w:val="00DA365E"/>
    <w:rsid w:val="00DC0C17"/>
    <w:rsid w:val="00DC11BF"/>
    <w:rsid w:val="00DC73C8"/>
    <w:rsid w:val="00DC7DFE"/>
    <w:rsid w:val="00DD5149"/>
    <w:rsid w:val="00DD592F"/>
    <w:rsid w:val="00DD6B1F"/>
    <w:rsid w:val="00DE09FD"/>
    <w:rsid w:val="00DE1C0F"/>
    <w:rsid w:val="00E02AFE"/>
    <w:rsid w:val="00E05615"/>
    <w:rsid w:val="00E121CF"/>
    <w:rsid w:val="00E12DCA"/>
    <w:rsid w:val="00E14B89"/>
    <w:rsid w:val="00E17ED1"/>
    <w:rsid w:val="00E206CC"/>
    <w:rsid w:val="00E25594"/>
    <w:rsid w:val="00E31A37"/>
    <w:rsid w:val="00E36789"/>
    <w:rsid w:val="00E444EA"/>
    <w:rsid w:val="00E46FD9"/>
    <w:rsid w:val="00E546E5"/>
    <w:rsid w:val="00E55232"/>
    <w:rsid w:val="00E55847"/>
    <w:rsid w:val="00E625DE"/>
    <w:rsid w:val="00E7123E"/>
    <w:rsid w:val="00E73404"/>
    <w:rsid w:val="00E77215"/>
    <w:rsid w:val="00E80AAB"/>
    <w:rsid w:val="00E80F61"/>
    <w:rsid w:val="00E84FCA"/>
    <w:rsid w:val="00E91EA5"/>
    <w:rsid w:val="00EA1343"/>
    <w:rsid w:val="00EA173A"/>
    <w:rsid w:val="00EE7910"/>
    <w:rsid w:val="00EF1BF8"/>
    <w:rsid w:val="00EF2E61"/>
    <w:rsid w:val="00EF5D8E"/>
    <w:rsid w:val="00F026A4"/>
    <w:rsid w:val="00F10D14"/>
    <w:rsid w:val="00F30871"/>
    <w:rsid w:val="00F40F96"/>
    <w:rsid w:val="00F410A1"/>
    <w:rsid w:val="00F46242"/>
    <w:rsid w:val="00F4694F"/>
    <w:rsid w:val="00F5152C"/>
    <w:rsid w:val="00F52ACC"/>
    <w:rsid w:val="00F63D1B"/>
    <w:rsid w:val="00F6495B"/>
    <w:rsid w:val="00F65634"/>
    <w:rsid w:val="00F707CB"/>
    <w:rsid w:val="00F710D9"/>
    <w:rsid w:val="00F73D9B"/>
    <w:rsid w:val="00F77B0D"/>
    <w:rsid w:val="00F907B0"/>
    <w:rsid w:val="00F9511C"/>
    <w:rsid w:val="00FB5A33"/>
    <w:rsid w:val="00FD1544"/>
    <w:rsid w:val="00FD27C4"/>
    <w:rsid w:val="00FD4F22"/>
    <w:rsid w:val="00FE1CE4"/>
    <w:rsid w:val="00FF02A7"/>
    <w:rsid w:val="00FF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EA3E"/>
  <w15:docId w15:val="{5B7E9DD1-C91D-48A1-A60C-6F5A8981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4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4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4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97E"/>
  </w:style>
  <w:style w:type="paragraph" w:styleId="Footer">
    <w:name w:val="footer"/>
    <w:basedOn w:val="Normal"/>
    <w:link w:val="FooterChar"/>
    <w:uiPriority w:val="99"/>
    <w:unhideWhenUsed/>
    <w:rsid w:val="0067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97E"/>
  </w:style>
  <w:style w:type="paragraph" w:styleId="Revision">
    <w:name w:val="Revision"/>
    <w:hidden/>
    <w:uiPriority w:val="99"/>
    <w:semiHidden/>
    <w:rsid w:val="00C6583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A7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F1500"/>
  </w:style>
  <w:style w:type="character" w:styleId="PageNumber">
    <w:name w:val="page number"/>
    <w:basedOn w:val="DefaultParagraphFont"/>
    <w:uiPriority w:val="99"/>
    <w:semiHidden/>
    <w:unhideWhenUsed/>
    <w:rsid w:val="00D956F2"/>
  </w:style>
  <w:style w:type="character" w:styleId="Hyperlink">
    <w:name w:val="Hyperlink"/>
    <w:basedOn w:val="DefaultParagraphFont"/>
    <w:uiPriority w:val="99"/>
    <w:unhideWhenUsed/>
    <w:rsid w:val="00346B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6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2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althyLungs@pennmedicine.upenn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file:///\\pmacs.upenn.edu\depts\BE-4104-CCEB\projects\halpern%20scott\PCORI_Enha\Project%20Management\Trial%20Implementation\Interview%20Guides\Patients\Interviewing%20resources\Distress%20hotline_20201214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D2C5E-BCC1-4D2A-961F-FB6C3A54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laiman, Tamar</cp:lastModifiedBy>
  <cp:revision>2</cp:revision>
  <dcterms:created xsi:type="dcterms:W3CDTF">2024-07-10T16:24:00Z</dcterms:created>
  <dcterms:modified xsi:type="dcterms:W3CDTF">2024-07-10T16:24:00Z</dcterms:modified>
</cp:coreProperties>
</file>